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654A3" w14:textId="107E5477" w:rsidR="004B0E2C" w:rsidRDefault="007920BD" w:rsidP="00582633">
      <w:pPr>
        <w:rPr>
          <w:rFonts w:ascii="Times New Roman" w:eastAsia="宋体" w:hAnsi="Times New Roman" w:cs="Times New Roman"/>
          <w:b/>
          <w:bCs/>
          <w:sz w:val="28"/>
          <w:szCs w:val="28"/>
        </w:rPr>
      </w:pPr>
      <w:bookmarkStart w:id="0" w:name="_Hlk67475398"/>
      <w:r w:rsidRPr="002C433A">
        <w:rPr>
          <w:rFonts w:ascii="Times New Roman" w:eastAsia="宋体" w:hAnsi="Times New Roman" w:cs="Times New Roman"/>
          <w:b/>
          <w:bCs/>
          <w:sz w:val="28"/>
          <w:szCs w:val="28"/>
        </w:rPr>
        <w:t xml:space="preserve">Supplementary </w:t>
      </w:r>
      <w:r w:rsidR="00695837" w:rsidRPr="002C433A">
        <w:rPr>
          <w:rFonts w:ascii="Times New Roman" w:eastAsia="宋体" w:hAnsi="Times New Roman" w:cs="Times New Roman"/>
          <w:b/>
          <w:bCs/>
          <w:sz w:val="28"/>
          <w:szCs w:val="28"/>
        </w:rPr>
        <w:t>T</w:t>
      </w:r>
      <w:r w:rsidRPr="002C433A">
        <w:rPr>
          <w:rFonts w:ascii="Times New Roman" w:eastAsia="宋体" w:hAnsi="Times New Roman" w:cs="Times New Roman"/>
          <w:b/>
          <w:bCs/>
          <w:sz w:val="28"/>
          <w:szCs w:val="28"/>
        </w:rPr>
        <w:t xml:space="preserve">able </w:t>
      </w:r>
      <w:r w:rsidR="00780460" w:rsidRPr="002C433A">
        <w:rPr>
          <w:rFonts w:ascii="Times New Roman" w:eastAsia="宋体" w:hAnsi="Times New Roman" w:cs="Times New Roman"/>
          <w:b/>
          <w:bCs/>
          <w:sz w:val="28"/>
          <w:szCs w:val="28"/>
        </w:rPr>
        <w:t>2</w:t>
      </w:r>
      <w:r w:rsidRPr="002C433A">
        <w:rPr>
          <w:rFonts w:ascii="Times New Roman" w:eastAsia="宋体" w:hAnsi="Times New Roman" w:cs="Times New Roman"/>
          <w:b/>
          <w:bCs/>
          <w:sz w:val="28"/>
          <w:szCs w:val="28"/>
        </w:rPr>
        <w:t xml:space="preserve">: </w:t>
      </w:r>
      <w:r w:rsidR="000C00B3" w:rsidRPr="002C433A">
        <w:rPr>
          <w:rFonts w:ascii="Times New Roman" w:eastAsia="宋体" w:hAnsi="Times New Roman" w:cs="Times New Roman"/>
          <w:b/>
          <w:bCs/>
          <w:sz w:val="28"/>
          <w:szCs w:val="28"/>
        </w:rPr>
        <w:t xml:space="preserve">Search terms utilized for literature retrieval </w:t>
      </w:r>
      <w:r w:rsidR="005B6C40" w:rsidRPr="002C433A">
        <w:rPr>
          <w:rFonts w:ascii="Times New Roman" w:eastAsia="宋体" w:hAnsi="Times New Roman" w:cs="Times New Roman"/>
          <w:b/>
          <w:bCs/>
          <w:sz w:val="28"/>
          <w:szCs w:val="28"/>
        </w:rPr>
        <w:t xml:space="preserve">and </w:t>
      </w:r>
      <w:r w:rsidR="00BB5FB8" w:rsidRPr="002C433A">
        <w:rPr>
          <w:rFonts w:ascii="Times New Roman" w:eastAsia="宋体" w:hAnsi="Times New Roman" w:cs="Times New Roman"/>
          <w:b/>
          <w:bCs/>
          <w:sz w:val="28"/>
          <w:szCs w:val="28"/>
        </w:rPr>
        <w:t>S</w:t>
      </w:r>
      <w:r w:rsidRPr="002C433A">
        <w:rPr>
          <w:rFonts w:ascii="Times New Roman" w:eastAsia="宋体" w:hAnsi="Times New Roman" w:cs="Times New Roman"/>
          <w:b/>
          <w:bCs/>
          <w:sz w:val="28"/>
          <w:szCs w:val="28"/>
        </w:rPr>
        <w:t xml:space="preserve">earch </w:t>
      </w:r>
      <w:r w:rsidR="00BB5FB8" w:rsidRPr="002C433A">
        <w:rPr>
          <w:rFonts w:ascii="Times New Roman" w:eastAsia="宋体" w:hAnsi="Times New Roman" w:cs="Times New Roman"/>
          <w:b/>
          <w:bCs/>
          <w:sz w:val="28"/>
          <w:szCs w:val="28"/>
        </w:rPr>
        <w:t>S</w:t>
      </w:r>
      <w:r w:rsidRPr="002C433A">
        <w:rPr>
          <w:rFonts w:ascii="Times New Roman" w:eastAsia="宋体" w:hAnsi="Times New Roman" w:cs="Times New Roman"/>
          <w:b/>
          <w:bCs/>
          <w:sz w:val="28"/>
          <w:szCs w:val="28"/>
        </w:rPr>
        <w:t>trategy</w:t>
      </w:r>
      <w:bookmarkEnd w:id="0"/>
    </w:p>
    <w:p w14:paraId="597B1266" w14:textId="77777777" w:rsidR="00EA7558" w:rsidRPr="002C433A" w:rsidRDefault="00EA7558" w:rsidP="00582633">
      <w:pPr>
        <w:rPr>
          <w:rFonts w:ascii="Times New Roman" w:eastAsia="宋体" w:hAnsi="Times New Roman" w:cs="Times New Roman"/>
          <w:b/>
          <w:bCs/>
          <w:sz w:val="28"/>
          <w:szCs w:val="28"/>
        </w:rPr>
      </w:pPr>
    </w:p>
    <w:tbl>
      <w:tblPr>
        <w:tblStyle w:val="a7"/>
        <w:tblW w:w="77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4"/>
        <w:gridCol w:w="3886"/>
      </w:tblGrid>
      <w:tr w:rsidR="0049512F" w:rsidRPr="002C433A" w14:paraId="4B95CCDE" w14:textId="77777777" w:rsidTr="00EA7558">
        <w:trPr>
          <w:trHeight w:val="369"/>
          <w:jc w:val="center"/>
        </w:trPr>
        <w:tc>
          <w:tcPr>
            <w:tcW w:w="7770" w:type="dxa"/>
            <w:gridSpan w:val="2"/>
            <w:tcBorders>
              <w:bottom w:val="single" w:sz="12" w:space="0" w:color="auto"/>
            </w:tcBorders>
            <w:vAlign w:val="center"/>
          </w:tcPr>
          <w:p w14:paraId="4FA016C1" w14:textId="7C798677" w:rsidR="0049512F" w:rsidRPr="002C433A" w:rsidRDefault="0049512F" w:rsidP="00582633">
            <w:pPr>
              <w:jc w:val="center"/>
              <w:rPr>
                <w:rFonts w:ascii="Times New Roman" w:eastAsia="宋体" w:hAnsi="Times New Roman" w:cs="Times New Roman"/>
                <w:b/>
                <w:bCs/>
                <w:kern w:val="0"/>
                <w:sz w:val="24"/>
                <w:szCs w:val="24"/>
              </w:rPr>
            </w:pPr>
            <w:r w:rsidRPr="000726DB">
              <w:rPr>
                <w:rFonts w:ascii="Times New Roman" w:eastAsia="宋体" w:hAnsi="Times New Roman" w:cs="Times New Roman"/>
                <w:b/>
                <w:bCs/>
                <w:kern w:val="0"/>
                <w:sz w:val="28"/>
                <w:szCs w:val="28"/>
              </w:rPr>
              <w:t>Search terms utilized for literature retrieval</w:t>
            </w:r>
          </w:p>
        </w:tc>
      </w:tr>
      <w:tr w:rsidR="00FB4D01" w:rsidRPr="002C433A" w14:paraId="038BEB7A" w14:textId="77777777" w:rsidTr="00EA7558">
        <w:trPr>
          <w:trHeight w:val="369"/>
          <w:jc w:val="center"/>
        </w:trPr>
        <w:tc>
          <w:tcPr>
            <w:tcW w:w="3884" w:type="dxa"/>
            <w:tcBorders>
              <w:top w:val="single" w:sz="12" w:space="0" w:color="auto"/>
              <w:bottom w:val="single" w:sz="8" w:space="0" w:color="auto"/>
            </w:tcBorders>
            <w:vAlign w:val="center"/>
          </w:tcPr>
          <w:p w14:paraId="27A2BEB9" w14:textId="77777777" w:rsidR="00FB4D01" w:rsidRPr="002C433A" w:rsidRDefault="00FB4D01" w:rsidP="00582633">
            <w:pPr>
              <w:jc w:val="center"/>
              <w:rPr>
                <w:rFonts w:ascii="Times New Roman" w:eastAsia="宋体" w:hAnsi="Times New Roman" w:cs="Times New Roman"/>
                <w:b/>
                <w:bCs/>
                <w:sz w:val="24"/>
                <w:szCs w:val="24"/>
              </w:rPr>
            </w:pPr>
            <w:bookmarkStart w:id="1" w:name="OLE_LINK54"/>
            <w:r w:rsidRPr="002C433A">
              <w:rPr>
                <w:rFonts w:ascii="Times New Roman" w:eastAsia="宋体" w:hAnsi="Times New Roman" w:cs="Times New Roman"/>
                <w:kern w:val="0"/>
                <w:sz w:val="24"/>
                <w:szCs w:val="24"/>
              </w:rPr>
              <w:t>Stroke [MeSH Terms]</w:t>
            </w:r>
          </w:p>
        </w:tc>
        <w:tc>
          <w:tcPr>
            <w:tcW w:w="3886" w:type="dxa"/>
            <w:tcBorders>
              <w:top w:val="single" w:sz="12" w:space="0" w:color="auto"/>
              <w:left w:val="nil"/>
              <w:bottom w:val="single" w:sz="8" w:space="0" w:color="auto"/>
            </w:tcBorders>
            <w:vAlign w:val="center"/>
          </w:tcPr>
          <w:p w14:paraId="297B8AE3"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 Psychological [MeSH Terms]</w:t>
            </w:r>
          </w:p>
        </w:tc>
      </w:tr>
      <w:tr w:rsidR="00FB4D01" w:rsidRPr="002C433A" w14:paraId="1B9114C2" w14:textId="77777777" w:rsidTr="00EA7558">
        <w:trPr>
          <w:trHeight w:val="369"/>
          <w:jc w:val="center"/>
        </w:trPr>
        <w:tc>
          <w:tcPr>
            <w:tcW w:w="3884" w:type="dxa"/>
            <w:tcBorders>
              <w:top w:val="single" w:sz="8" w:space="0" w:color="auto"/>
            </w:tcBorders>
            <w:vAlign w:val="center"/>
          </w:tcPr>
          <w:p w14:paraId="29D565F6"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okes</w:t>
            </w:r>
          </w:p>
        </w:tc>
        <w:tc>
          <w:tcPr>
            <w:tcW w:w="3886" w:type="dxa"/>
            <w:tcBorders>
              <w:top w:val="single" w:sz="8" w:space="0" w:color="auto"/>
              <w:left w:val="nil"/>
            </w:tcBorders>
            <w:vAlign w:val="center"/>
          </w:tcPr>
          <w:p w14:paraId="7AB56282"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Psychological Stresses</w:t>
            </w:r>
          </w:p>
        </w:tc>
      </w:tr>
      <w:tr w:rsidR="00FB4D01" w:rsidRPr="002C433A" w14:paraId="494898B4" w14:textId="77777777" w:rsidTr="00EA7558">
        <w:trPr>
          <w:trHeight w:val="362"/>
          <w:jc w:val="center"/>
        </w:trPr>
        <w:tc>
          <w:tcPr>
            <w:tcW w:w="3884" w:type="dxa"/>
            <w:vAlign w:val="center"/>
          </w:tcPr>
          <w:p w14:paraId="27D60FF3"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erebrovascular Accident</w:t>
            </w:r>
          </w:p>
        </w:tc>
        <w:tc>
          <w:tcPr>
            <w:tcW w:w="3886" w:type="dxa"/>
            <w:tcBorders>
              <w:left w:val="nil"/>
            </w:tcBorders>
            <w:vAlign w:val="center"/>
          </w:tcPr>
          <w:p w14:paraId="5A2E9CF7"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es, Psychological</w:t>
            </w:r>
          </w:p>
        </w:tc>
      </w:tr>
      <w:tr w:rsidR="00FB4D01" w:rsidRPr="002C433A" w14:paraId="459F4469" w14:textId="77777777" w:rsidTr="00EA7558">
        <w:trPr>
          <w:trHeight w:val="369"/>
          <w:jc w:val="center"/>
        </w:trPr>
        <w:tc>
          <w:tcPr>
            <w:tcW w:w="3884" w:type="dxa"/>
            <w:vAlign w:val="center"/>
          </w:tcPr>
          <w:p w14:paraId="01171D97"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erebrovascular Accidents</w:t>
            </w:r>
          </w:p>
        </w:tc>
        <w:tc>
          <w:tcPr>
            <w:tcW w:w="3886" w:type="dxa"/>
            <w:tcBorders>
              <w:left w:val="nil"/>
            </w:tcBorders>
            <w:vAlign w:val="center"/>
          </w:tcPr>
          <w:p w14:paraId="6ED6E86B"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Life Stress</w:t>
            </w:r>
          </w:p>
        </w:tc>
      </w:tr>
      <w:tr w:rsidR="00FB4D01" w:rsidRPr="002C433A" w14:paraId="094469DF" w14:textId="77777777" w:rsidTr="00EA7558">
        <w:trPr>
          <w:trHeight w:val="369"/>
          <w:jc w:val="center"/>
        </w:trPr>
        <w:tc>
          <w:tcPr>
            <w:tcW w:w="3884" w:type="dxa"/>
            <w:vAlign w:val="center"/>
          </w:tcPr>
          <w:p w14:paraId="0A1058F9"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VA (Cerebrovascular Accident)</w:t>
            </w:r>
          </w:p>
        </w:tc>
        <w:tc>
          <w:tcPr>
            <w:tcW w:w="3886" w:type="dxa"/>
            <w:tcBorders>
              <w:left w:val="nil"/>
            </w:tcBorders>
            <w:vAlign w:val="center"/>
          </w:tcPr>
          <w:p w14:paraId="3032005B"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Life Stresses</w:t>
            </w:r>
          </w:p>
        </w:tc>
      </w:tr>
      <w:tr w:rsidR="00FB4D01" w:rsidRPr="002C433A" w14:paraId="79F1C896" w14:textId="77777777" w:rsidTr="00EA7558">
        <w:trPr>
          <w:trHeight w:val="369"/>
          <w:jc w:val="center"/>
        </w:trPr>
        <w:tc>
          <w:tcPr>
            <w:tcW w:w="3884" w:type="dxa"/>
            <w:vAlign w:val="center"/>
          </w:tcPr>
          <w:p w14:paraId="209E3614"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VAs (Cerebrovascular Accident</w:t>
            </w:r>
          </w:p>
        </w:tc>
        <w:tc>
          <w:tcPr>
            <w:tcW w:w="3886" w:type="dxa"/>
            <w:tcBorders>
              <w:left w:val="nil"/>
            </w:tcBorders>
            <w:vAlign w:val="center"/>
          </w:tcPr>
          <w:p w14:paraId="708D5B3B"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 Life</w:t>
            </w:r>
          </w:p>
        </w:tc>
      </w:tr>
      <w:tr w:rsidR="00FB4D01" w:rsidRPr="002C433A" w14:paraId="22752721" w14:textId="77777777" w:rsidTr="00EA7558">
        <w:trPr>
          <w:trHeight w:val="369"/>
          <w:jc w:val="center"/>
        </w:trPr>
        <w:tc>
          <w:tcPr>
            <w:tcW w:w="3884" w:type="dxa"/>
            <w:vAlign w:val="center"/>
          </w:tcPr>
          <w:p w14:paraId="4BA920E5"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erebrovascular Apoplexy</w:t>
            </w:r>
          </w:p>
        </w:tc>
        <w:tc>
          <w:tcPr>
            <w:tcW w:w="3886" w:type="dxa"/>
            <w:tcBorders>
              <w:left w:val="nil"/>
            </w:tcBorders>
            <w:vAlign w:val="center"/>
          </w:tcPr>
          <w:p w14:paraId="325FDB84"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es, Life</w:t>
            </w:r>
          </w:p>
        </w:tc>
      </w:tr>
      <w:tr w:rsidR="00FB4D01" w:rsidRPr="002C433A" w14:paraId="22725D69" w14:textId="77777777" w:rsidTr="00EA7558">
        <w:trPr>
          <w:trHeight w:val="362"/>
          <w:jc w:val="center"/>
        </w:trPr>
        <w:tc>
          <w:tcPr>
            <w:tcW w:w="3884" w:type="dxa"/>
            <w:vAlign w:val="center"/>
          </w:tcPr>
          <w:p w14:paraId="036ADE1B"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Apoplexy, Cerebrovascular</w:t>
            </w:r>
          </w:p>
        </w:tc>
        <w:tc>
          <w:tcPr>
            <w:tcW w:w="3886" w:type="dxa"/>
            <w:tcBorders>
              <w:left w:val="nil"/>
            </w:tcBorders>
            <w:vAlign w:val="center"/>
          </w:tcPr>
          <w:p w14:paraId="35D75F5E"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 Psychologic</w:t>
            </w:r>
          </w:p>
        </w:tc>
      </w:tr>
      <w:tr w:rsidR="00FB4D01" w:rsidRPr="002C433A" w14:paraId="58EBE825" w14:textId="77777777" w:rsidTr="00EA7558">
        <w:trPr>
          <w:trHeight w:val="369"/>
          <w:jc w:val="center"/>
        </w:trPr>
        <w:tc>
          <w:tcPr>
            <w:tcW w:w="3884" w:type="dxa"/>
            <w:vAlign w:val="center"/>
          </w:tcPr>
          <w:p w14:paraId="18764AD5"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Vascular Accident, Brain</w:t>
            </w:r>
          </w:p>
        </w:tc>
        <w:tc>
          <w:tcPr>
            <w:tcW w:w="3886" w:type="dxa"/>
            <w:tcBorders>
              <w:left w:val="nil"/>
            </w:tcBorders>
            <w:vAlign w:val="center"/>
          </w:tcPr>
          <w:p w14:paraId="0D217E03"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Psychologic Stress</w:t>
            </w:r>
          </w:p>
        </w:tc>
      </w:tr>
      <w:tr w:rsidR="00FB4D01" w:rsidRPr="002C433A" w14:paraId="6886A69E" w14:textId="77777777" w:rsidTr="00EA7558">
        <w:trPr>
          <w:trHeight w:val="369"/>
          <w:jc w:val="center"/>
        </w:trPr>
        <w:tc>
          <w:tcPr>
            <w:tcW w:w="3884" w:type="dxa"/>
            <w:vAlign w:val="center"/>
          </w:tcPr>
          <w:p w14:paraId="6D35AFFA"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Brain Vascular Accident</w:t>
            </w:r>
          </w:p>
        </w:tc>
        <w:tc>
          <w:tcPr>
            <w:tcW w:w="3886" w:type="dxa"/>
            <w:tcBorders>
              <w:left w:val="nil"/>
            </w:tcBorders>
            <w:vAlign w:val="center"/>
          </w:tcPr>
          <w:p w14:paraId="3FACF02C"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or, Psychological</w:t>
            </w:r>
          </w:p>
        </w:tc>
      </w:tr>
      <w:tr w:rsidR="00FB4D01" w:rsidRPr="002C433A" w14:paraId="273849B3" w14:textId="77777777" w:rsidTr="00EA7558">
        <w:trPr>
          <w:trHeight w:val="369"/>
          <w:jc w:val="center"/>
        </w:trPr>
        <w:tc>
          <w:tcPr>
            <w:tcW w:w="3884" w:type="dxa"/>
            <w:vAlign w:val="center"/>
          </w:tcPr>
          <w:p w14:paraId="10B2E50D"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Brain Vascular Accidents</w:t>
            </w:r>
          </w:p>
        </w:tc>
        <w:tc>
          <w:tcPr>
            <w:tcW w:w="3886" w:type="dxa"/>
            <w:tcBorders>
              <w:left w:val="nil"/>
            </w:tcBorders>
            <w:vAlign w:val="center"/>
          </w:tcPr>
          <w:p w14:paraId="3A09DB8C"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Psychological Stressor</w:t>
            </w:r>
          </w:p>
        </w:tc>
      </w:tr>
      <w:tr w:rsidR="00FB4D01" w:rsidRPr="002C433A" w14:paraId="40434FBD" w14:textId="77777777" w:rsidTr="00EA7558">
        <w:trPr>
          <w:trHeight w:val="369"/>
          <w:jc w:val="center"/>
        </w:trPr>
        <w:tc>
          <w:tcPr>
            <w:tcW w:w="3884" w:type="dxa"/>
            <w:vAlign w:val="center"/>
          </w:tcPr>
          <w:p w14:paraId="35702894"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Vascular Accidents, Brain</w:t>
            </w:r>
          </w:p>
        </w:tc>
        <w:tc>
          <w:tcPr>
            <w:tcW w:w="3886" w:type="dxa"/>
            <w:tcBorders>
              <w:left w:val="nil"/>
            </w:tcBorders>
            <w:vAlign w:val="center"/>
          </w:tcPr>
          <w:p w14:paraId="2AD1735C"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Psychological Stressors</w:t>
            </w:r>
          </w:p>
        </w:tc>
      </w:tr>
      <w:tr w:rsidR="00FB4D01" w:rsidRPr="002C433A" w14:paraId="6C34BF34" w14:textId="77777777" w:rsidTr="00EA7558">
        <w:trPr>
          <w:trHeight w:val="362"/>
          <w:jc w:val="center"/>
        </w:trPr>
        <w:tc>
          <w:tcPr>
            <w:tcW w:w="3884" w:type="dxa"/>
            <w:vAlign w:val="center"/>
          </w:tcPr>
          <w:p w14:paraId="7156CBCA"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erebrovascular Stroke</w:t>
            </w:r>
          </w:p>
        </w:tc>
        <w:tc>
          <w:tcPr>
            <w:tcW w:w="3886" w:type="dxa"/>
            <w:tcBorders>
              <w:left w:val="nil"/>
            </w:tcBorders>
            <w:vAlign w:val="center"/>
          </w:tcPr>
          <w:p w14:paraId="29D50530"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essors, Psychological</w:t>
            </w:r>
          </w:p>
        </w:tc>
      </w:tr>
      <w:tr w:rsidR="00FB4D01" w:rsidRPr="002C433A" w14:paraId="222E320F" w14:textId="77777777" w:rsidTr="00EA7558">
        <w:trPr>
          <w:trHeight w:val="369"/>
          <w:jc w:val="center"/>
        </w:trPr>
        <w:tc>
          <w:tcPr>
            <w:tcW w:w="3884" w:type="dxa"/>
            <w:vAlign w:val="center"/>
          </w:tcPr>
          <w:p w14:paraId="3E9813A5"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Cerebrovascular Strokes</w:t>
            </w:r>
          </w:p>
        </w:tc>
        <w:tc>
          <w:tcPr>
            <w:tcW w:w="3886" w:type="dxa"/>
            <w:tcBorders>
              <w:left w:val="nil"/>
            </w:tcBorders>
            <w:vAlign w:val="center"/>
          </w:tcPr>
          <w:p w14:paraId="6B366E31"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Psychological Stress</w:t>
            </w:r>
          </w:p>
        </w:tc>
      </w:tr>
      <w:tr w:rsidR="00FB4D01" w:rsidRPr="002C433A" w14:paraId="133481C6" w14:textId="77777777" w:rsidTr="00EA7558">
        <w:trPr>
          <w:trHeight w:val="369"/>
          <w:jc w:val="center"/>
        </w:trPr>
        <w:tc>
          <w:tcPr>
            <w:tcW w:w="3884" w:type="dxa"/>
            <w:vAlign w:val="center"/>
          </w:tcPr>
          <w:p w14:paraId="61431E6C"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oke, Cerebrovascular</w:t>
            </w:r>
          </w:p>
        </w:tc>
        <w:tc>
          <w:tcPr>
            <w:tcW w:w="3886" w:type="dxa"/>
            <w:tcBorders>
              <w:left w:val="nil"/>
            </w:tcBorders>
            <w:vAlign w:val="center"/>
          </w:tcPr>
          <w:p w14:paraId="66F2FF2E"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2FCF028B" w14:textId="77777777" w:rsidTr="00EA7558">
        <w:trPr>
          <w:trHeight w:val="369"/>
          <w:jc w:val="center"/>
        </w:trPr>
        <w:tc>
          <w:tcPr>
            <w:tcW w:w="3884" w:type="dxa"/>
            <w:vAlign w:val="center"/>
          </w:tcPr>
          <w:p w14:paraId="60633848"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Strokes, Cerebrovascular</w:t>
            </w:r>
          </w:p>
        </w:tc>
        <w:tc>
          <w:tcPr>
            <w:tcW w:w="3886" w:type="dxa"/>
            <w:tcBorders>
              <w:left w:val="nil"/>
            </w:tcBorders>
            <w:vAlign w:val="center"/>
          </w:tcPr>
          <w:p w14:paraId="59731A91"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624EE16E" w14:textId="77777777" w:rsidTr="00EA7558">
        <w:trPr>
          <w:trHeight w:val="369"/>
          <w:jc w:val="center"/>
        </w:trPr>
        <w:tc>
          <w:tcPr>
            <w:tcW w:w="3884" w:type="dxa"/>
            <w:vAlign w:val="center"/>
          </w:tcPr>
          <w:p w14:paraId="33A16E7B" w14:textId="77777777" w:rsidR="00FB4D01" w:rsidRPr="002C433A" w:rsidRDefault="00FB4D01" w:rsidP="00582633">
            <w:pPr>
              <w:jc w:val="center"/>
              <w:rPr>
                <w:rFonts w:ascii="Times New Roman" w:eastAsia="宋体" w:hAnsi="Times New Roman" w:cs="Times New Roman"/>
                <w:b/>
                <w:bCs/>
                <w:sz w:val="24"/>
                <w:szCs w:val="24"/>
              </w:rPr>
            </w:pPr>
            <w:r w:rsidRPr="002C433A">
              <w:rPr>
                <w:rFonts w:ascii="Times New Roman" w:eastAsia="宋体" w:hAnsi="Times New Roman" w:cs="Times New Roman"/>
                <w:kern w:val="0"/>
                <w:sz w:val="24"/>
                <w:szCs w:val="24"/>
              </w:rPr>
              <w:t>Apoplexy</w:t>
            </w:r>
          </w:p>
        </w:tc>
        <w:tc>
          <w:tcPr>
            <w:tcW w:w="3886" w:type="dxa"/>
            <w:tcBorders>
              <w:left w:val="nil"/>
            </w:tcBorders>
            <w:vAlign w:val="center"/>
          </w:tcPr>
          <w:p w14:paraId="5318324F"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239E22F4" w14:textId="77777777" w:rsidTr="00EA7558">
        <w:trPr>
          <w:trHeight w:val="369"/>
          <w:jc w:val="center"/>
        </w:trPr>
        <w:tc>
          <w:tcPr>
            <w:tcW w:w="3884" w:type="dxa"/>
            <w:vAlign w:val="center"/>
          </w:tcPr>
          <w:p w14:paraId="072B25E9"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Cerebral Stroke</w:t>
            </w:r>
          </w:p>
        </w:tc>
        <w:tc>
          <w:tcPr>
            <w:tcW w:w="3886" w:type="dxa"/>
            <w:tcBorders>
              <w:left w:val="nil"/>
            </w:tcBorders>
            <w:vAlign w:val="center"/>
          </w:tcPr>
          <w:p w14:paraId="1D5A132B"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143D8DEF" w14:textId="77777777" w:rsidTr="00EA7558">
        <w:trPr>
          <w:trHeight w:val="369"/>
          <w:jc w:val="center"/>
        </w:trPr>
        <w:tc>
          <w:tcPr>
            <w:tcW w:w="3884" w:type="dxa"/>
            <w:vAlign w:val="center"/>
          </w:tcPr>
          <w:p w14:paraId="04AFA550"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Cerebral Strokes</w:t>
            </w:r>
          </w:p>
        </w:tc>
        <w:tc>
          <w:tcPr>
            <w:tcW w:w="3886" w:type="dxa"/>
            <w:tcBorders>
              <w:left w:val="nil"/>
            </w:tcBorders>
            <w:vAlign w:val="center"/>
          </w:tcPr>
          <w:p w14:paraId="6165AA27"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68CC75CB" w14:textId="77777777" w:rsidTr="00EA7558">
        <w:trPr>
          <w:trHeight w:val="369"/>
          <w:jc w:val="center"/>
        </w:trPr>
        <w:tc>
          <w:tcPr>
            <w:tcW w:w="3884" w:type="dxa"/>
            <w:vAlign w:val="center"/>
          </w:tcPr>
          <w:p w14:paraId="187AD5A8"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Stroke, Cerebral</w:t>
            </w:r>
          </w:p>
        </w:tc>
        <w:tc>
          <w:tcPr>
            <w:tcW w:w="3886" w:type="dxa"/>
            <w:tcBorders>
              <w:left w:val="nil"/>
            </w:tcBorders>
            <w:vAlign w:val="center"/>
          </w:tcPr>
          <w:p w14:paraId="3B633A9D"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4B2AB1E2" w14:textId="77777777" w:rsidTr="00EA7558">
        <w:trPr>
          <w:trHeight w:val="369"/>
          <w:jc w:val="center"/>
        </w:trPr>
        <w:tc>
          <w:tcPr>
            <w:tcW w:w="3884" w:type="dxa"/>
            <w:vAlign w:val="center"/>
          </w:tcPr>
          <w:p w14:paraId="06CFE802"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Strokes, Cerebral</w:t>
            </w:r>
          </w:p>
        </w:tc>
        <w:tc>
          <w:tcPr>
            <w:tcW w:w="3886" w:type="dxa"/>
            <w:tcBorders>
              <w:left w:val="nil"/>
            </w:tcBorders>
            <w:vAlign w:val="center"/>
          </w:tcPr>
          <w:p w14:paraId="7104407B"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61EFF009" w14:textId="77777777" w:rsidTr="00EA7558">
        <w:trPr>
          <w:trHeight w:val="369"/>
          <w:jc w:val="center"/>
        </w:trPr>
        <w:tc>
          <w:tcPr>
            <w:tcW w:w="3884" w:type="dxa"/>
            <w:vAlign w:val="center"/>
          </w:tcPr>
          <w:p w14:paraId="3FF7070A"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Stroke, Acute</w:t>
            </w:r>
          </w:p>
        </w:tc>
        <w:tc>
          <w:tcPr>
            <w:tcW w:w="3886" w:type="dxa"/>
            <w:tcBorders>
              <w:left w:val="nil"/>
            </w:tcBorders>
            <w:vAlign w:val="center"/>
          </w:tcPr>
          <w:p w14:paraId="02D5DF9B"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781C4DCB" w14:textId="77777777" w:rsidTr="00EA7558">
        <w:trPr>
          <w:trHeight w:val="369"/>
          <w:jc w:val="center"/>
        </w:trPr>
        <w:tc>
          <w:tcPr>
            <w:tcW w:w="3884" w:type="dxa"/>
            <w:vAlign w:val="center"/>
          </w:tcPr>
          <w:p w14:paraId="4CD861FD"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Acute Stroke</w:t>
            </w:r>
          </w:p>
        </w:tc>
        <w:tc>
          <w:tcPr>
            <w:tcW w:w="3886" w:type="dxa"/>
            <w:tcBorders>
              <w:left w:val="nil"/>
            </w:tcBorders>
            <w:vAlign w:val="center"/>
          </w:tcPr>
          <w:p w14:paraId="2433F3CA"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1864A0B0" w14:textId="77777777" w:rsidTr="00EA7558">
        <w:trPr>
          <w:trHeight w:val="369"/>
          <w:jc w:val="center"/>
        </w:trPr>
        <w:tc>
          <w:tcPr>
            <w:tcW w:w="3884" w:type="dxa"/>
            <w:vAlign w:val="center"/>
          </w:tcPr>
          <w:p w14:paraId="70E15489"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Acute Strokes</w:t>
            </w:r>
          </w:p>
        </w:tc>
        <w:tc>
          <w:tcPr>
            <w:tcW w:w="3886" w:type="dxa"/>
            <w:tcBorders>
              <w:left w:val="nil"/>
            </w:tcBorders>
            <w:vAlign w:val="center"/>
          </w:tcPr>
          <w:p w14:paraId="0F750C46"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4823F1A9" w14:textId="77777777" w:rsidTr="00EA7558">
        <w:trPr>
          <w:trHeight w:val="369"/>
          <w:jc w:val="center"/>
        </w:trPr>
        <w:tc>
          <w:tcPr>
            <w:tcW w:w="3884" w:type="dxa"/>
            <w:vAlign w:val="center"/>
          </w:tcPr>
          <w:p w14:paraId="67754FCF"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Strokes, Acute</w:t>
            </w:r>
          </w:p>
        </w:tc>
        <w:tc>
          <w:tcPr>
            <w:tcW w:w="3886" w:type="dxa"/>
            <w:tcBorders>
              <w:left w:val="nil"/>
            </w:tcBorders>
            <w:vAlign w:val="center"/>
          </w:tcPr>
          <w:p w14:paraId="1A83AA2B"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420F73AE" w14:textId="77777777" w:rsidTr="00EA7558">
        <w:trPr>
          <w:trHeight w:val="369"/>
          <w:jc w:val="center"/>
        </w:trPr>
        <w:tc>
          <w:tcPr>
            <w:tcW w:w="3884" w:type="dxa"/>
            <w:vAlign w:val="center"/>
          </w:tcPr>
          <w:p w14:paraId="25FAC985"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Cerebrovascular Accident, Acute</w:t>
            </w:r>
          </w:p>
        </w:tc>
        <w:tc>
          <w:tcPr>
            <w:tcW w:w="3886" w:type="dxa"/>
            <w:tcBorders>
              <w:left w:val="nil"/>
            </w:tcBorders>
            <w:vAlign w:val="center"/>
          </w:tcPr>
          <w:p w14:paraId="2111C717"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2983BF78" w14:textId="77777777" w:rsidTr="00EA7558">
        <w:trPr>
          <w:trHeight w:val="369"/>
          <w:jc w:val="center"/>
        </w:trPr>
        <w:tc>
          <w:tcPr>
            <w:tcW w:w="3884" w:type="dxa"/>
            <w:vAlign w:val="center"/>
          </w:tcPr>
          <w:p w14:paraId="65D5A822"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Acute Cerebrovascular Accident</w:t>
            </w:r>
          </w:p>
        </w:tc>
        <w:tc>
          <w:tcPr>
            <w:tcW w:w="3886" w:type="dxa"/>
            <w:tcBorders>
              <w:left w:val="nil"/>
            </w:tcBorders>
            <w:vAlign w:val="center"/>
          </w:tcPr>
          <w:p w14:paraId="50A01CF5"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4ABFA2EA" w14:textId="77777777" w:rsidTr="00EA7558">
        <w:trPr>
          <w:trHeight w:val="369"/>
          <w:jc w:val="center"/>
        </w:trPr>
        <w:tc>
          <w:tcPr>
            <w:tcW w:w="3884" w:type="dxa"/>
            <w:vAlign w:val="center"/>
          </w:tcPr>
          <w:p w14:paraId="3E55179D"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Acute Cerebrovascular Accidents</w:t>
            </w:r>
          </w:p>
        </w:tc>
        <w:tc>
          <w:tcPr>
            <w:tcW w:w="3886" w:type="dxa"/>
            <w:tcBorders>
              <w:left w:val="nil"/>
            </w:tcBorders>
            <w:vAlign w:val="center"/>
          </w:tcPr>
          <w:p w14:paraId="6177C4A4" w14:textId="77777777" w:rsidR="00FB4D01" w:rsidRPr="002C433A" w:rsidRDefault="00FB4D01" w:rsidP="00582633">
            <w:pPr>
              <w:jc w:val="center"/>
              <w:rPr>
                <w:rFonts w:ascii="Times New Roman" w:eastAsia="宋体" w:hAnsi="Times New Roman" w:cs="Times New Roman"/>
                <w:b/>
                <w:bCs/>
                <w:sz w:val="24"/>
                <w:szCs w:val="24"/>
              </w:rPr>
            </w:pPr>
          </w:p>
        </w:tc>
      </w:tr>
      <w:tr w:rsidR="00FB4D01" w:rsidRPr="002C433A" w14:paraId="532E3EBF" w14:textId="77777777" w:rsidTr="00EA7558">
        <w:trPr>
          <w:trHeight w:val="369"/>
          <w:jc w:val="center"/>
        </w:trPr>
        <w:tc>
          <w:tcPr>
            <w:tcW w:w="3884" w:type="dxa"/>
            <w:tcBorders>
              <w:bottom w:val="single" w:sz="12" w:space="0" w:color="auto"/>
            </w:tcBorders>
            <w:vAlign w:val="center"/>
          </w:tcPr>
          <w:p w14:paraId="34D9D4F5" w14:textId="77777777" w:rsidR="00FB4D01" w:rsidRPr="002C433A" w:rsidRDefault="00FB4D01" w:rsidP="00582633">
            <w:pPr>
              <w:jc w:val="center"/>
              <w:rPr>
                <w:rFonts w:ascii="Times New Roman" w:eastAsia="宋体" w:hAnsi="Times New Roman" w:cs="Times New Roman"/>
                <w:kern w:val="0"/>
                <w:sz w:val="24"/>
                <w:szCs w:val="24"/>
              </w:rPr>
            </w:pPr>
            <w:r w:rsidRPr="002C433A">
              <w:rPr>
                <w:rFonts w:ascii="Times New Roman" w:eastAsia="宋体" w:hAnsi="Times New Roman" w:cs="Times New Roman"/>
                <w:kern w:val="0"/>
                <w:sz w:val="24"/>
                <w:szCs w:val="24"/>
              </w:rPr>
              <w:t>Cerebrovascular Accidents, Acute</w:t>
            </w:r>
          </w:p>
        </w:tc>
        <w:tc>
          <w:tcPr>
            <w:tcW w:w="3886" w:type="dxa"/>
            <w:tcBorders>
              <w:left w:val="nil"/>
              <w:bottom w:val="single" w:sz="12" w:space="0" w:color="auto"/>
            </w:tcBorders>
            <w:vAlign w:val="center"/>
          </w:tcPr>
          <w:p w14:paraId="23CB8EB3" w14:textId="77777777" w:rsidR="00FB4D01" w:rsidRPr="002C433A" w:rsidRDefault="00FB4D01" w:rsidP="00582633">
            <w:pPr>
              <w:jc w:val="center"/>
              <w:rPr>
                <w:rFonts w:ascii="Times New Roman" w:eastAsia="宋体" w:hAnsi="Times New Roman" w:cs="Times New Roman"/>
                <w:b/>
                <w:bCs/>
                <w:sz w:val="24"/>
                <w:szCs w:val="24"/>
              </w:rPr>
            </w:pPr>
          </w:p>
        </w:tc>
      </w:tr>
      <w:bookmarkEnd w:id="1"/>
    </w:tbl>
    <w:p w14:paraId="382555AC" w14:textId="71C8218A" w:rsidR="00FB4D01" w:rsidRPr="002C433A" w:rsidRDefault="005021D7" w:rsidP="00582633">
      <w:pPr>
        <w:widowControl/>
        <w:jc w:val="left"/>
        <w:rPr>
          <w:rFonts w:ascii="Times New Roman" w:eastAsia="宋体" w:hAnsi="Times New Roman" w:cs="Times New Roman"/>
          <w:b/>
          <w:bCs/>
          <w:sz w:val="28"/>
          <w:szCs w:val="28"/>
        </w:rPr>
      </w:pPr>
      <w:r w:rsidRPr="002C433A">
        <w:rPr>
          <w:rFonts w:ascii="Times New Roman" w:eastAsia="宋体" w:hAnsi="Times New Roman" w:cs="Times New Roman"/>
          <w:b/>
          <w:bCs/>
          <w:sz w:val="28"/>
          <w:szCs w:val="28"/>
        </w:rPr>
        <w:br w:type="page"/>
      </w:r>
    </w:p>
    <w:p w14:paraId="1E359ADF" w14:textId="77777777" w:rsidR="00714607" w:rsidRPr="002C433A" w:rsidRDefault="00714607" w:rsidP="00582633">
      <w:pPr>
        <w:jc w:val="center"/>
        <w:rPr>
          <w:rFonts w:ascii="Times New Roman" w:eastAsia="宋体" w:hAnsi="Times New Roman" w:cs="Times New Roman"/>
          <w:b/>
          <w:bCs/>
          <w:sz w:val="28"/>
          <w:szCs w:val="28"/>
        </w:rPr>
        <w:sectPr w:rsidR="00714607" w:rsidRPr="002C433A" w:rsidSect="00714607">
          <w:pgSz w:w="11906" w:h="16838"/>
          <w:pgMar w:top="1440" w:right="1800" w:bottom="1440" w:left="1800" w:header="850" w:footer="994" w:gutter="0"/>
          <w:cols w:space="425"/>
          <w:docGrid w:type="linesAndChars" w:linePitch="312"/>
        </w:sectPr>
      </w:pPr>
    </w:p>
    <w:tbl>
      <w:tblPr>
        <w:tblStyle w:val="a7"/>
        <w:tblW w:w="5000" w:type="pct"/>
        <w:tblLook w:val="04A0" w:firstRow="1" w:lastRow="0" w:firstColumn="1" w:lastColumn="0" w:noHBand="0" w:noVBand="1"/>
      </w:tblPr>
      <w:tblGrid>
        <w:gridCol w:w="2615"/>
        <w:gridCol w:w="3099"/>
        <w:gridCol w:w="8244"/>
      </w:tblGrid>
      <w:tr w:rsidR="00CD6343" w:rsidRPr="002C433A" w14:paraId="31C25385" w14:textId="77777777" w:rsidTr="00CD6343">
        <w:tc>
          <w:tcPr>
            <w:tcW w:w="5000" w:type="pct"/>
            <w:gridSpan w:val="3"/>
            <w:tcBorders>
              <w:top w:val="nil"/>
              <w:left w:val="nil"/>
              <w:bottom w:val="single" w:sz="12" w:space="0" w:color="auto"/>
              <w:right w:val="nil"/>
            </w:tcBorders>
          </w:tcPr>
          <w:p w14:paraId="678699AC" w14:textId="75CE93CE" w:rsidR="00CD6343" w:rsidRPr="002C433A" w:rsidRDefault="00095B97" w:rsidP="00582633">
            <w:pPr>
              <w:jc w:val="center"/>
              <w:rPr>
                <w:rFonts w:ascii="Times New Roman" w:eastAsia="宋体" w:hAnsi="Times New Roman" w:cs="Times New Roman"/>
                <w:b/>
                <w:bCs/>
                <w:sz w:val="24"/>
                <w:szCs w:val="24"/>
              </w:rPr>
            </w:pPr>
            <w:r w:rsidRPr="000726DB">
              <w:rPr>
                <w:rFonts w:ascii="Times New Roman" w:eastAsia="宋体" w:hAnsi="Times New Roman" w:cs="Times New Roman"/>
                <w:b/>
                <w:bCs/>
                <w:sz w:val="28"/>
                <w:szCs w:val="28"/>
              </w:rPr>
              <w:lastRenderedPageBreak/>
              <w:t>Search Strategy</w:t>
            </w:r>
          </w:p>
        </w:tc>
      </w:tr>
      <w:tr w:rsidR="000141A5" w:rsidRPr="002C433A" w14:paraId="251D5C7B" w14:textId="77777777" w:rsidTr="004F3D5E">
        <w:tc>
          <w:tcPr>
            <w:tcW w:w="937" w:type="pct"/>
            <w:tcBorders>
              <w:top w:val="single" w:sz="12" w:space="0" w:color="auto"/>
              <w:left w:val="nil"/>
              <w:bottom w:val="single" w:sz="8" w:space="0" w:color="auto"/>
              <w:right w:val="nil"/>
            </w:tcBorders>
          </w:tcPr>
          <w:p w14:paraId="0AF73A1C" w14:textId="77777777" w:rsidR="000141A5" w:rsidRPr="002C433A" w:rsidRDefault="007920BD" w:rsidP="00582633">
            <w:pPr>
              <w:rPr>
                <w:rFonts w:ascii="Times New Roman" w:eastAsia="宋体" w:hAnsi="Times New Roman" w:cs="Times New Roman"/>
                <w:b/>
                <w:bCs/>
                <w:sz w:val="24"/>
                <w:szCs w:val="24"/>
              </w:rPr>
            </w:pPr>
            <w:r w:rsidRPr="002C433A">
              <w:rPr>
                <w:rFonts w:ascii="Times New Roman" w:eastAsia="宋体" w:hAnsi="Times New Roman" w:cs="Times New Roman"/>
                <w:b/>
                <w:bCs/>
                <w:sz w:val="24"/>
                <w:szCs w:val="24"/>
              </w:rPr>
              <w:t xml:space="preserve">Database </w:t>
            </w:r>
          </w:p>
        </w:tc>
        <w:tc>
          <w:tcPr>
            <w:tcW w:w="1110" w:type="pct"/>
            <w:tcBorders>
              <w:top w:val="single" w:sz="12" w:space="0" w:color="auto"/>
              <w:left w:val="nil"/>
              <w:bottom w:val="single" w:sz="8" w:space="0" w:color="auto"/>
              <w:right w:val="nil"/>
            </w:tcBorders>
          </w:tcPr>
          <w:p w14:paraId="497CFE51" w14:textId="77777777" w:rsidR="000141A5" w:rsidRPr="002C433A" w:rsidRDefault="007920BD" w:rsidP="00582633">
            <w:pPr>
              <w:rPr>
                <w:rFonts w:ascii="Times New Roman" w:eastAsia="宋体" w:hAnsi="Times New Roman" w:cs="Times New Roman"/>
                <w:b/>
                <w:bCs/>
                <w:sz w:val="24"/>
                <w:szCs w:val="24"/>
              </w:rPr>
            </w:pPr>
            <w:r w:rsidRPr="002C433A">
              <w:rPr>
                <w:rFonts w:ascii="Times New Roman" w:eastAsia="宋体" w:hAnsi="Times New Roman" w:cs="Times New Roman"/>
                <w:b/>
                <w:bCs/>
                <w:sz w:val="24"/>
                <w:szCs w:val="24"/>
              </w:rPr>
              <w:t xml:space="preserve">Number of results </w:t>
            </w:r>
          </w:p>
        </w:tc>
        <w:tc>
          <w:tcPr>
            <w:tcW w:w="2953" w:type="pct"/>
            <w:tcBorders>
              <w:top w:val="single" w:sz="12" w:space="0" w:color="auto"/>
              <w:left w:val="nil"/>
              <w:bottom w:val="single" w:sz="8" w:space="0" w:color="auto"/>
              <w:right w:val="nil"/>
            </w:tcBorders>
          </w:tcPr>
          <w:p w14:paraId="5B354177" w14:textId="77777777" w:rsidR="000141A5" w:rsidRPr="002C433A" w:rsidRDefault="007920BD" w:rsidP="00430260">
            <w:pPr>
              <w:jc w:val="center"/>
              <w:rPr>
                <w:rFonts w:ascii="Times New Roman" w:eastAsia="宋体" w:hAnsi="Times New Roman" w:cs="Times New Roman"/>
                <w:b/>
                <w:bCs/>
                <w:sz w:val="24"/>
                <w:szCs w:val="24"/>
              </w:rPr>
            </w:pPr>
            <w:r w:rsidRPr="002C433A">
              <w:rPr>
                <w:rFonts w:ascii="Times New Roman" w:eastAsia="宋体" w:hAnsi="Times New Roman" w:cs="Times New Roman"/>
                <w:b/>
                <w:bCs/>
                <w:sz w:val="24"/>
                <w:szCs w:val="24"/>
              </w:rPr>
              <w:t>Search terms</w:t>
            </w:r>
          </w:p>
        </w:tc>
      </w:tr>
      <w:tr w:rsidR="000141A5" w:rsidRPr="002C433A" w14:paraId="1DB2E535" w14:textId="77777777" w:rsidTr="004F3D5E">
        <w:tc>
          <w:tcPr>
            <w:tcW w:w="937" w:type="pct"/>
            <w:tcBorders>
              <w:top w:val="single" w:sz="8" w:space="0" w:color="auto"/>
              <w:left w:val="nil"/>
              <w:bottom w:val="single" w:sz="4" w:space="0" w:color="auto"/>
              <w:right w:val="nil"/>
            </w:tcBorders>
          </w:tcPr>
          <w:p w14:paraId="7271A3E3" w14:textId="77777777" w:rsidR="000141A5" w:rsidRPr="002C433A" w:rsidRDefault="007920BD"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 xml:space="preserve">PubMed </w:t>
            </w:r>
          </w:p>
        </w:tc>
        <w:tc>
          <w:tcPr>
            <w:tcW w:w="1110" w:type="pct"/>
            <w:tcBorders>
              <w:top w:val="single" w:sz="8" w:space="0" w:color="auto"/>
              <w:left w:val="nil"/>
              <w:bottom w:val="single" w:sz="4" w:space="0" w:color="auto"/>
              <w:right w:val="nil"/>
            </w:tcBorders>
          </w:tcPr>
          <w:p w14:paraId="0CA92711" w14:textId="14476B78" w:rsidR="000141A5" w:rsidRPr="002C433A" w:rsidRDefault="00DB7DF7"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1214</w:t>
            </w:r>
          </w:p>
        </w:tc>
        <w:tc>
          <w:tcPr>
            <w:tcW w:w="2953" w:type="pct"/>
            <w:tcBorders>
              <w:top w:val="single" w:sz="8" w:space="0" w:color="auto"/>
              <w:left w:val="nil"/>
              <w:bottom w:val="single" w:sz="4" w:space="0" w:color="auto"/>
              <w:right w:val="nil"/>
            </w:tcBorders>
          </w:tcPr>
          <w:p w14:paraId="504C645B" w14:textId="48B25AAA" w:rsidR="00A37A31" w:rsidRPr="002C433A" w:rsidRDefault="007B24D1"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 xml:space="preserve">((stroke[MeSH Terms])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Stress, Psychological[MeSH Terms]) OR (Psychological Stresses[Title/Abstract]) OR (Stresses, Psychological[Title/Abstract]) OR (Life Stress[Title/Abstract]) OR (Life Stresses[Title/Abstract]) OR (Stress, Life[Title/Abstract]) OR (Stresses, Life[Title/Abstract]) OR (Stress, Psychologic[Title/Abstract]) OR (Psychologic Stress[Title/Abstract]) OR (Stressor, Psychological[Title/Abstract]) OR (Psychological Stressor[Title/Abstract]) OR (Psychological </w:t>
            </w:r>
            <w:r w:rsidRPr="002C433A">
              <w:rPr>
                <w:rFonts w:ascii="Times New Roman" w:eastAsia="宋体" w:hAnsi="Times New Roman" w:cs="Times New Roman"/>
                <w:sz w:val="24"/>
                <w:szCs w:val="24"/>
              </w:rPr>
              <w:lastRenderedPageBreak/>
              <w:t>Stressors[Title/Abstract]) OR (Stressors, Psychological[Title/Abstract]) OR (Psychological Stress[Title/Abstract]))</w:t>
            </w:r>
          </w:p>
        </w:tc>
      </w:tr>
      <w:tr w:rsidR="000141A5" w:rsidRPr="002C433A" w14:paraId="75616177" w14:textId="77777777">
        <w:tc>
          <w:tcPr>
            <w:tcW w:w="937" w:type="pct"/>
            <w:tcBorders>
              <w:left w:val="nil"/>
              <w:bottom w:val="single" w:sz="4" w:space="0" w:color="auto"/>
              <w:right w:val="nil"/>
            </w:tcBorders>
          </w:tcPr>
          <w:p w14:paraId="730FD62D" w14:textId="77777777" w:rsidR="000141A5" w:rsidRPr="002C433A" w:rsidRDefault="007920BD"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EMBASE</w:t>
            </w:r>
          </w:p>
        </w:tc>
        <w:tc>
          <w:tcPr>
            <w:tcW w:w="1110" w:type="pct"/>
            <w:tcBorders>
              <w:left w:val="nil"/>
              <w:bottom w:val="single" w:sz="4" w:space="0" w:color="auto"/>
              <w:right w:val="nil"/>
            </w:tcBorders>
          </w:tcPr>
          <w:p w14:paraId="419877D4" w14:textId="29EAC80D" w:rsidR="000141A5" w:rsidRPr="002C433A" w:rsidRDefault="009A2029"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2313</w:t>
            </w:r>
          </w:p>
        </w:tc>
        <w:tc>
          <w:tcPr>
            <w:tcW w:w="2953" w:type="pct"/>
            <w:tcBorders>
              <w:left w:val="nil"/>
              <w:bottom w:val="single" w:sz="4" w:space="0" w:color="auto"/>
              <w:right w:val="nil"/>
            </w:tcBorders>
          </w:tcPr>
          <w:p w14:paraId="1139E70C" w14:textId="633AF895" w:rsidR="000141A5" w:rsidRPr="002C433A" w:rsidRDefault="00CA2611"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cerebrovascular accident'/exp OR ('accident, cerebrovascular':ab,ti OR 'acute cerebrovascular lesion':ab,ti OR 'acute focal cerebral vasculopathy':ab,ti OR 'acute stroke':ab,ti OR 'apoplectic stroke':ab,ti OR apoplexia:ab,ti OR apoplexy:ab,ti OR 'blood flow disturbance, brain':ab,ti OR 'brain accident':ab,ti OR 'brain attack':ab,ti OR 'brain blood flow disturbance':ab,ti OR 'brain insult':ab,ti OR 'brain insultus':ab,ti OR 'brain vascular accident':ab,ti OR 'cerebral apoplexia':ab,ti OR  'cerebral insult':ab,ti OR 'cerebral stroke':ab,ti OR 'cerebral vascular accident':ab,ti OR 'cerebral vascular insufficiency':ab,ti OR 'cerebro vascular accident':ab,ti OR 'cerebrovascular arrest':ab,ti OR 'cerebrovascular failure':ab,ti OR 'cerebrovascular injury':ab,ti OR 'cerebrovascular insufficiency':ab,ti OR 'cerebrovascular insult':ab,ti OR 'cerebrum vascular accident':ab,ti OR 'cryptogenic stroke':ab,ti OR cva:ab,ti OR 'ischaemic seizure':ab,ti OR 'ischemic seizure':ab,ti OR stroke:ab,ti OR 'thrombotic stroke':ab,ti)) AND ('mental stress'/exp OR ('mental stresses':ab,ti OR 'mental tension':ab,ti OR 'nervous stress':ab,ti OR 'psychic stress':ab,ti OR 'psychic tension':ab,ti OR 'psycho-social stress':ab,ti OR 'psycho-social stresses':ab,ti OR 'psychologic stress':ab,ti OR 'psychological stress':ab,ti OR 'psychosocial stress':ab,ti OR 'psychosocial stresses':ab,ti OR 'stress, mental':ab,ti OR 'stress, psychologic':ab,ti OR 'stress, psychological':ab,ti OR 'tension, mental':ab,ti OR 'tension, psychic':ab,ti))</w:t>
            </w:r>
          </w:p>
        </w:tc>
      </w:tr>
      <w:tr w:rsidR="000141A5" w:rsidRPr="002C433A" w14:paraId="1D8BDA99" w14:textId="77777777" w:rsidTr="00D46B28">
        <w:tc>
          <w:tcPr>
            <w:tcW w:w="937" w:type="pct"/>
            <w:tcBorders>
              <w:left w:val="nil"/>
              <w:right w:val="nil"/>
            </w:tcBorders>
          </w:tcPr>
          <w:p w14:paraId="7C8D64A9" w14:textId="77777777" w:rsidR="000141A5" w:rsidRPr="002C433A" w:rsidRDefault="007920BD"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Web of science</w:t>
            </w:r>
          </w:p>
        </w:tc>
        <w:tc>
          <w:tcPr>
            <w:tcW w:w="1110" w:type="pct"/>
            <w:tcBorders>
              <w:left w:val="nil"/>
              <w:right w:val="nil"/>
            </w:tcBorders>
          </w:tcPr>
          <w:p w14:paraId="575BAEA4" w14:textId="79FA0368" w:rsidR="000141A5" w:rsidRPr="002C433A" w:rsidRDefault="009A2029"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1790</w:t>
            </w:r>
          </w:p>
        </w:tc>
        <w:tc>
          <w:tcPr>
            <w:tcW w:w="2953" w:type="pct"/>
            <w:tcBorders>
              <w:left w:val="nil"/>
              <w:right w:val="nil"/>
            </w:tcBorders>
          </w:tcPr>
          <w:p w14:paraId="73479E2B" w14:textId="054B3E6C" w:rsidR="000141A5" w:rsidRPr="002C433A" w:rsidRDefault="002F36E2" w:rsidP="00582633">
            <w:pPr>
              <w:rPr>
                <w:rFonts w:ascii="Times New Roman" w:eastAsia="宋体" w:hAnsi="Times New Roman" w:cs="Times New Roman"/>
                <w:sz w:val="24"/>
                <w:szCs w:val="24"/>
              </w:rPr>
            </w:pPr>
            <w:r w:rsidRPr="002C433A">
              <w:rPr>
                <w:rFonts w:ascii="Times New Roman" w:eastAsia="宋体" w:hAnsi="Times New Roman" w:cs="Times New Roman"/>
                <w:sz w:val="24"/>
                <w:szCs w:val="24"/>
              </w:rPr>
              <w:t xml:space="preserve">TS=((stroke OR Strokes OR Cerebrovascular Accident OR Cerebrovascular Accidents OR CVA  (Cerebrovascular Accident) OR CVAs (Cerebrovascular Accidents) OR Cerebrovascular Apoplexy OR Apoplexy, Cerebrovascular OR Vascular Accident, Brain OR Brain Vascular Accident OR Brain Vascular Accidents OR Vascular Accidents, Brain OR Cerebrovascular Stroke OR Cerebrovascular </w:t>
            </w:r>
            <w:r w:rsidRPr="002C433A">
              <w:rPr>
                <w:rFonts w:ascii="Times New Roman" w:eastAsia="宋体" w:hAnsi="Times New Roman" w:cs="Times New Roman"/>
                <w:sz w:val="24"/>
                <w:szCs w:val="24"/>
              </w:rPr>
              <w:lastRenderedPageBreak/>
              <w:t>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AND (Stress, Psychological OR Psychological Stresses OR Stresses, Psychological OR Life Stress OR Life Stresses OR Stress, Life OR Stresses, Life OR Stress, Psychologic OR Psychologic Stress OR Stressor, Psychological  OR Psychological Stressor OR Psychological Stressors OR Stressors, Psychological OR Psychological Stress))</w:t>
            </w:r>
          </w:p>
        </w:tc>
      </w:tr>
      <w:tr w:rsidR="00D46B28" w:rsidRPr="002C433A" w14:paraId="774F2D8F" w14:textId="77777777" w:rsidTr="007337AD">
        <w:trPr>
          <w:trHeight w:val="1169"/>
        </w:trPr>
        <w:tc>
          <w:tcPr>
            <w:tcW w:w="937" w:type="pct"/>
            <w:tcBorders>
              <w:left w:val="nil"/>
              <w:right w:val="nil"/>
            </w:tcBorders>
          </w:tcPr>
          <w:p w14:paraId="3E9AC1B3" w14:textId="04EB9C65" w:rsidR="00D46B28" w:rsidRPr="002C433A" w:rsidRDefault="000C5092"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CNKI</w:t>
            </w:r>
          </w:p>
        </w:tc>
        <w:tc>
          <w:tcPr>
            <w:tcW w:w="1110" w:type="pct"/>
            <w:tcBorders>
              <w:left w:val="nil"/>
              <w:right w:val="nil"/>
            </w:tcBorders>
          </w:tcPr>
          <w:p w14:paraId="5205BDF4" w14:textId="463B930C" w:rsidR="00D46B28" w:rsidRPr="002C433A" w:rsidRDefault="000E3B93"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2</w:t>
            </w:r>
            <w:r w:rsidR="00FC265A">
              <w:rPr>
                <w:rFonts w:ascii="Times New Roman" w:eastAsia="宋体" w:hAnsi="Times New Roman" w:cs="Times New Roman"/>
                <w:sz w:val="24"/>
                <w:szCs w:val="24"/>
              </w:rPr>
              <w:t>30</w:t>
            </w:r>
          </w:p>
        </w:tc>
        <w:tc>
          <w:tcPr>
            <w:tcW w:w="2953" w:type="pct"/>
            <w:tcBorders>
              <w:left w:val="nil"/>
              <w:right w:val="nil"/>
            </w:tcBorders>
          </w:tcPr>
          <w:p w14:paraId="41550FE2" w14:textId="4F75C4E4" w:rsidR="00D46B28" w:rsidRPr="002C433A" w:rsidRDefault="000457EE"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TKA=(</w:t>
            </w:r>
            <w:r w:rsidRPr="002C433A">
              <w:rPr>
                <w:rFonts w:ascii="Times New Roman" w:eastAsia="宋体" w:hAnsi="Times New Roman" w:cs="Times New Roman"/>
                <w:sz w:val="24"/>
                <w:szCs w:val="24"/>
              </w:rPr>
              <w:t>脑卒中</w:t>
            </w:r>
            <w:r w:rsidR="00DE239D"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中风</w:t>
            </w:r>
            <w:r w:rsidR="00DE239D"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脑血管意外</w:t>
            </w:r>
            <w:r w:rsidR="00DE239D"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急性脑卒中</w:t>
            </w:r>
            <w:r w:rsidR="002F0C03"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急性中风</w:t>
            </w:r>
            <w:r w:rsidR="002F0C03"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w:t>
            </w:r>
            <w:r w:rsidR="002F0C03"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脑血管意外</w:t>
            </w:r>
            <w:r w:rsidRPr="002C433A">
              <w:rPr>
                <w:rFonts w:ascii="Times New Roman" w:eastAsia="宋体" w:hAnsi="Times New Roman" w:cs="Times New Roman"/>
                <w:sz w:val="24"/>
                <w:szCs w:val="24"/>
              </w:rPr>
              <w:t>) AND TKA=(</w:t>
            </w:r>
            <w:r w:rsidRPr="002C433A">
              <w:rPr>
                <w:rFonts w:ascii="Times New Roman" w:eastAsia="宋体" w:hAnsi="Times New Roman" w:cs="Times New Roman"/>
                <w:sz w:val="24"/>
                <w:szCs w:val="24"/>
              </w:rPr>
              <w:t>心理应激</w:t>
            </w:r>
            <w:r w:rsidR="002F0C03"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心理压力</w:t>
            </w:r>
            <w:r w:rsidR="002F0C03"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生活应激</w:t>
            </w:r>
            <w:r w:rsidR="002F0C03" w:rsidRPr="002C433A">
              <w:rPr>
                <w:rFonts w:ascii="Times New Roman" w:eastAsia="宋体" w:hAnsi="Times New Roman" w:cs="Times New Roman"/>
                <w:sz w:val="24"/>
                <w:szCs w:val="24"/>
              </w:rPr>
              <w:t xml:space="preserve"> + </w:t>
            </w:r>
            <w:r w:rsidRPr="002C433A">
              <w:rPr>
                <w:rFonts w:ascii="Times New Roman" w:eastAsia="宋体" w:hAnsi="Times New Roman" w:cs="Times New Roman"/>
                <w:sz w:val="24"/>
                <w:szCs w:val="24"/>
              </w:rPr>
              <w:t>生活压力</w:t>
            </w:r>
            <w:r w:rsidRPr="002C433A">
              <w:rPr>
                <w:rFonts w:ascii="Times New Roman" w:eastAsia="宋体" w:hAnsi="Times New Roman" w:cs="Times New Roman"/>
                <w:sz w:val="24"/>
                <w:szCs w:val="24"/>
              </w:rPr>
              <w:t>)</w:t>
            </w:r>
          </w:p>
        </w:tc>
      </w:tr>
      <w:tr w:rsidR="00CE12BC" w:rsidRPr="002C433A" w14:paraId="184AA25C" w14:textId="77777777" w:rsidTr="007337AD">
        <w:trPr>
          <w:trHeight w:val="1709"/>
        </w:trPr>
        <w:tc>
          <w:tcPr>
            <w:tcW w:w="937" w:type="pct"/>
            <w:tcBorders>
              <w:left w:val="nil"/>
              <w:right w:val="nil"/>
            </w:tcBorders>
          </w:tcPr>
          <w:p w14:paraId="2934FA45" w14:textId="2477A6D1" w:rsidR="00CE12BC" w:rsidRPr="002C433A" w:rsidRDefault="00CE12BC"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WanFangData</w:t>
            </w:r>
          </w:p>
        </w:tc>
        <w:tc>
          <w:tcPr>
            <w:tcW w:w="1110" w:type="pct"/>
            <w:tcBorders>
              <w:left w:val="nil"/>
              <w:right w:val="nil"/>
            </w:tcBorders>
          </w:tcPr>
          <w:p w14:paraId="7071EB01" w14:textId="28B16352" w:rsidR="00CE12BC" w:rsidRPr="002C433A" w:rsidRDefault="00426B91" w:rsidP="00246B09">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639</w:t>
            </w:r>
          </w:p>
        </w:tc>
        <w:tc>
          <w:tcPr>
            <w:tcW w:w="2953" w:type="pct"/>
            <w:tcBorders>
              <w:left w:val="nil"/>
              <w:right w:val="nil"/>
            </w:tcBorders>
          </w:tcPr>
          <w:p w14:paraId="5D517036" w14:textId="16D415E7" w:rsidR="00CE12BC" w:rsidRPr="002C433A" w:rsidRDefault="00914D3D"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题名或关键词</w:t>
            </w:r>
            <w:r w:rsidRPr="002C433A">
              <w:rPr>
                <w:rFonts w:ascii="Times New Roman" w:eastAsia="宋体" w:hAnsi="Times New Roman" w:cs="Times New Roman"/>
                <w:sz w:val="24"/>
                <w:szCs w:val="24"/>
              </w:rPr>
              <w:t>:(</w:t>
            </w:r>
            <w:r w:rsidRPr="002C433A">
              <w:rPr>
                <w:rFonts w:ascii="Times New Roman" w:eastAsia="宋体" w:hAnsi="Times New Roman" w:cs="Times New Roman"/>
                <w:sz w:val="24"/>
                <w:szCs w:val="24"/>
              </w:rPr>
              <w:t>脑卒中</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中风</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脑血管意外</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脑卒中</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中风</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脑血管意外</w:t>
            </w:r>
            <w:r w:rsidRPr="002C433A">
              <w:rPr>
                <w:rFonts w:ascii="Times New Roman" w:eastAsia="宋体" w:hAnsi="Times New Roman" w:cs="Times New Roman"/>
                <w:sz w:val="24"/>
                <w:szCs w:val="24"/>
              </w:rPr>
              <w:t xml:space="preserve">) AND </w:t>
            </w:r>
            <w:r w:rsidRPr="002C433A">
              <w:rPr>
                <w:rFonts w:ascii="Times New Roman" w:eastAsia="宋体" w:hAnsi="Times New Roman" w:cs="Times New Roman"/>
                <w:sz w:val="24"/>
                <w:szCs w:val="24"/>
              </w:rPr>
              <w:t>题名或关键词</w:t>
            </w:r>
            <w:r w:rsidRPr="002C433A">
              <w:rPr>
                <w:rFonts w:ascii="Times New Roman" w:eastAsia="宋体" w:hAnsi="Times New Roman" w:cs="Times New Roman"/>
                <w:sz w:val="24"/>
                <w:szCs w:val="24"/>
              </w:rPr>
              <w:t>:(</w:t>
            </w:r>
            <w:r w:rsidRPr="002C433A">
              <w:rPr>
                <w:rFonts w:ascii="Times New Roman" w:eastAsia="宋体" w:hAnsi="Times New Roman" w:cs="Times New Roman"/>
                <w:sz w:val="24"/>
                <w:szCs w:val="24"/>
              </w:rPr>
              <w:t>心理应激</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心理压力</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生活应激</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生活压力</w:t>
            </w:r>
            <w:r w:rsidRPr="002C433A">
              <w:rPr>
                <w:rFonts w:ascii="Times New Roman" w:eastAsia="宋体" w:hAnsi="Times New Roman" w:cs="Times New Roman"/>
                <w:sz w:val="24"/>
                <w:szCs w:val="24"/>
              </w:rPr>
              <w:t>)</w:t>
            </w:r>
          </w:p>
        </w:tc>
      </w:tr>
      <w:tr w:rsidR="0038142B" w:rsidRPr="002C433A" w14:paraId="45080827" w14:textId="77777777" w:rsidTr="007337AD">
        <w:trPr>
          <w:trHeight w:val="1781"/>
        </w:trPr>
        <w:tc>
          <w:tcPr>
            <w:tcW w:w="937" w:type="pct"/>
            <w:tcBorders>
              <w:left w:val="nil"/>
              <w:bottom w:val="single" w:sz="12" w:space="0" w:color="auto"/>
              <w:right w:val="nil"/>
            </w:tcBorders>
          </w:tcPr>
          <w:p w14:paraId="659EC0E8" w14:textId="2F3E08D4" w:rsidR="0038142B" w:rsidRPr="002C433A" w:rsidRDefault="00EF46B9"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CQVIP</w:t>
            </w:r>
          </w:p>
        </w:tc>
        <w:tc>
          <w:tcPr>
            <w:tcW w:w="1110" w:type="pct"/>
            <w:tcBorders>
              <w:left w:val="nil"/>
              <w:bottom w:val="single" w:sz="12" w:space="0" w:color="auto"/>
              <w:right w:val="nil"/>
            </w:tcBorders>
          </w:tcPr>
          <w:p w14:paraId="165B7C52" w14:textId="696B3280" w:rsidR="0038142B" w:rsidRPr="002C433A" w:rsidRDefault="000944A2"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64</w:t>
            </w:r>
          </w:p>
        </w:tc>
        <w:tc>
          <w:tcPr>
            <w:tcW w:w="2953" w:type="pct"/>
            <w:tcBorders>
              <w:left w:val="nil"/>
              <w:bottom w:val="single" w:sz="12" w:space="0" w:color="auto"/>
              <w:right w:val="nil"/>
            </w:tcBorders>
          </w:tcPr>
          <w:p w14:paraId="4EBD08D1" w14:textId="7A0EE015" w:rsidR="0038142B" w:rsidRPr="002C433A" w:rsidRDefault="005A4D60" w:rsidP="00246B09">
            <w:pPr>
              <w:spacing w:line="360" w:lineRule="auto"/>
              <w:rPr>
                <w:rFonts w:ascii="Times New Roman" w:eastAsia="宋体" w:hAnsi="Times New Roman" w:cs="Times New Roman"/>
                <w:sz w:val="24"/>
                <w:szCs w:val="24"/>
              </w:rPr>
            </w:pPr>
            <w:r w:rsidRPr="002C433A">
              <w:rPr>
                <w:rFonts w:ascii="Times New Roman" w:eastAsia="宋体" w:hAnsi="Times New Roman" w:cs="Times New Roman"/>
                <w:sz w:val="24"/>
                <w:szCs w:val="24"/>
              </w:rPr>
              <w:t>M=(</w:t>
            </w:r>
            <w:r w:rsidRPr="002C433A">
              <w:rPr>
                <w:rFonts w:ascii="Times New Roman" w:eastAsia="宋体" w:hAnsi="Times New Roman" w:cs="Times New Roman"/>
                <w:sz w:val="24"/>
                <w:szCs w:val="24"/>
              </w:rPr>
              <w:t>脑卒中</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中风</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脑血管意外</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脑卒中</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中风</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急性脑血管意外</w:t>
            </w:r>
            <w:r w:rsidRPr="002C433A">
              <w:rPr>
                <w:rFonts w:ascii="Times New Roman" w:eastAsia="宋体" w:hAnsi="Times New Roman" w:cs="Times New Roman"/>
                <w:sz w:val="24"/>
                <w:szCs w:val="24"/>
              </w:rPr>
              <w:t>) AND M= (</w:t>
            </w:r>
            <w:r w:rsidRPr="002C433A">
              <w:rPr>
                <w:rFonts w:ascii="Times New Roman" w:eastAsia="宋体" w:hAnsi="Times New Roman" w:cs="Times New Roman"/>
                <w:sz w:val="24"/>
                <w:szCs w:val="24"/>
              </w:rPr>
              <w:t>心理应激</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心理压力</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生活应激</w:t>
            </w:r>
            <w:r w:rsidRPr="002C433A">
              <w:rPr>
                <w:rFonts w:ascii="Times New Roman" w:eastAsia="宋体" w:hAnsi="Times New Roman" w:cs="Times New Roman"/>
                <w:sz w:val="24"/>
                <w:szCs w:val="24"/>
              </w:rPr>
              <w:t xml:space="preserve"> </w:t>
            </w:r>
            <w:r w:rsidR="00BD4992" w:rsidRPr="002C433A">
              <w:rPr>
                <w:rFonts w:ascii="Times New Roman" w:eastAsia="宋体" w:hAnsi="Times New Roman" w:cs="Times New Roman"/>
                <w:sz w:val="24"/>
                <w:szCs w:val="24"/>
              </w:rPr>
              <w:t>OR</w:t>
            </w:r>
            <w:r w:rsidRPr="002C433A">
              <w:rPr>
                <w:rFonts w:ascii="Times New Roman" w:eastAsia="宋体" w:hAnsi="Times New Roman" w:cs="Times New Roman"/>
                <w:sz w:val="24"/>
                <w:szCs w:val="24"/>
              </w:rPr>
              <w:t xml:space="preserve"> </w:t>
            </w:r>
            <w:r w:rsidRPr="002C433A">
              <w:rPr>
                <w:rFonts w:ascii="Times New Roman" w:eastAsia="宋体" w:hAnsi="Times New Roman" w:cs="Times New Roman"/>
                <w:sz w:val="24"/>
                <w:szCs w:val="24"/>
              </w:rPr>
              <w:t>生活压力</w:t>
            </w:r>
            <w:r w:rsidRPr="002C433A">
              <w:rPr>
                <w:rFonts w:ascii="Times New Roman" w:eastAsia="宋体" w:hAnsi="Times New Roman" w:cs="Times New Roman"/>
                <w:sz w:val="24"/>
                <w:szCs w:val="24"/>
              </w:rPr>
              <w:t>)</w:t>
            </w:r>
          </w:p>
        </w:tc>
      </w:tr>
    </w:tbl>
    <w:p w14:paraId="61565C0A" w14:textId="4915D80E" w:rsidR="00D1242B" w:rsidRPr="002C433A" w:rsidRDefault="00D1242B" w:rsidP="00582633">
      <w:pPr>
        <w:rPr>
          <w:rFonts w:ascii="Times New Roman" w:eastAsia="宋体" w:hAnsi="Times New Roman" w:cs="Times New Roman"/>
          <w:sz w:val="24"/>
          <w:szCs w:val="24"/>
        </w:rPr>
      </w:pPr>
    </w:p>
    <w:sectPr w:rsidR="00D1242B" w:rsidRPr="002C433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2DCD1" w14:textId="77777777" w:rsidR="00B51583" w:rsidRDefault="00B51583" w:rsidP="00100730">
      <w:r>
        <w:separator/>
      </w:r>
    </w:p>
  </w:endnote>
  <w:endnote w:type="continuationSeparator" w:id="0">
    <w:p w14:paraId="2E144DA1" w14:textId="77777777" w:rsidR="00B51583" w:rsidRDefault="00B51583" w:rsidP="00100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7F1EB" w14:textId="77777777" w:rsidR="00B51583" w:rsidRDefault="00B51583" w:rsidP="00100730">
      <w:r>
        <w:separator/>
      </w:r>
    </w:p>
  </w:footnote>
  <w:footnote w:type="continuationSeparator" w:id="0">
    <w:p w14:paraId="71438015" w14:textId="77777777" w:rsidR="00B51583" w:rsidRDefault="00B51583" w:rsidP="001007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71C"/>
    <w:rsid w:val="00000C43"/>
    <w:rsid w:val="00005C5F"/>
    <w:rsid w:val="000070B0"/>
    <w:rsid w:val="0001036E"/>
    <w:rsid w:val="00013B88"/>
    <w:rsid w:val="000141A5"/>
    <w:rsid w:val="0001553C"/>
    <w:rsid w:val="000215B0"/>
    <w:rsid w:val="00024EF7"/>
    <w:rsid w:val="00025F2D"/>
    <w:rsid w:val="000266F7"/>
    <w:rsid w:val="00026961"/>
    <w:rsid w:val="00030F43"/>
    <w:rsid w:val="00031D3D"/>
    <w:rsid w:val="0003246C"/>
    <w:rsid w:val="00037C44"/>
    <w:rsid w:val="00037C8F"/>
    <w:rsid w:val="00043BB0"/>
    <w:rsid w:val="00043E4C"/>
    <w:rsid w:val="000457EE"/>
    <w:rsid w:val="0007041B"/>
    <w:rsid w:val="000726DB"/>
    <w:rsid w:val="00073B83"/>
    <w:rsid w:val="00074C92"/>
    <w:rsid w:val="00075A23"/>
    <w:rsid w:val="00075A9A"/>
    <w:rsid w:val="000763A9"/>
    <w:rsid w:val="00076835"/>
    <w:rsid w:val="0008406E"/>
    <w:rsid w:val="000851A9"/>
    <w:rsid w:val="000932A9"/>
    <w:rsid w:val="000932C6"/>
    <w:rsid w:val="000944A2"/>
    <w:rsid w:val="000946C2"/>
    <w:rsid w:val="00095B97"/>
    <w:rsid w:val="000A0DB2"/>
    <w:rsid w:val="000A3E41"/>
    <w:rsid w:val="000A495D"/>
    <w:rsid w:val="000A59AD"/>
    <w:rsid w:val="000B0147"/>
    <w:rsid w:val="000B45A6"/>
    <w:rsid w:val="000C00B3"/>
    <w:rsid w:val="000C1D4C"/>
    <w:rsid w:val="000C5092"/>
    <w:rsid w:val="000D1BAC"/>
    <w:rsid w:val="000D73E9"/>
    <w:rsid w:val="000E0BD9"/>
    <w:rsid w:val="000E2357"/>
    <w:rsid w:val="000E3B93"/>
    <w:rsid w:val="000E4872"/>
    <w:rsid w:val="000E4F64"/>
    <w:rsid w:val="000E6BB4"/>
    <w:rsid w:val="000F2FD6"/>
    <w:rsid w:val="000F394F"/>
    <w:rsid w:val="000F5F25"/>
    <w:rsid w:val="00100730"/>
    <w:rsid w:val="001059C6"/>
    <w:rsid w:val="00107034"/>
    <w:rsid w:val="0011054E"/>
    <w:rsid w:val="00110C27"/>
    <w:rsid w:val="00116143"/>
    <w:rsid w:val="00127D89"/>
    <w:rsid w:val="0013088C"/>
    <w:rsid w:val="00131182"/>
    <w:rsid w:val="0013213A"/>
    <w:rsid w:val="001375BA"/>
    <w:rsid w:val="00150573"/>
    <w:rsid w:val="00154681"/>
    <w:rsid w:val="00154CC9"/>
    <w:rsid w:val="00155E55"/>
    <w:rsid w:val="00160B3F"/>
    <w:rsid w:val="00161105"/>
    <w:rsid w:val="0016357A"/>
    <w:rsid w:val="00163B12"/>
    <w:rsid w:val="00165310"/>
    <w:rsid w:val="001719F0"/>
    <w:rsid w:val="0017334A"/>
    <w:rsid w:val="00173FB9"/>
    <w:rsid w:val="00190841"/>
    <w:rsid w:val="00191D47"/>
    <w:rsid w:val="00193ECD"/>
    <w:rsid w:val="00194561"/>
    <w:rsid w:val="00197AC9"/>
    <w:rsid w:val="001A0990"/>
    <w:rsid w:val="001A0E90"/>
    <w:rsid w:val="001A300A"/>
    <w:rsid w:val="001A537F"/>
    <w:rsid w:val="001B0548"/>
    <w:rsid w:val="001B0894"/>
    <w:rsid w:val="001B5D34"/>
    <w:rsid w:val="001B7505"/>
    <w:rsid w:val="001C5306"/>
    <w:rsid w:val="001D2380"/>
    <w:rsid w:val="001E0183"/>
    <w:rsid w:val="001F02D6"/>
    <w:rsid w:val="001F15B9"/>
    <w:rsid w:val="001F3E45"/>
    <w:rsid w:val="001F3FBB"/>
    <w:rsid w:val="001F5DA7"/>
    <w:rsid w:val="001F6896"/>
    <w:rsid w:val="001F6B2E"/>
    <w:rsid w:val="00203066"/>
    <w:rsid w:val="0020701F"/>
    <w:rsid w:val="002145B7"/>
    <w:rsid w:val="00215DC8"/>
    <w:rsid w:val="00217593"/>
    <w:rsid w:val="002240C9"/>
    <w:rsid w:val="00225F52"/>
    <w:rsid w:val="00226F7C"/>
    <w:rsid w:val="00232AD5"/>
    <w:rsid w:val="00233B7A"/>
    <w:rsid w:val="002343AE"/>
    <w:rsid w:val="00234FC6"/>
    <w:rsid w:val="00237CA2"/>
    <w:rsid w:val="00240592"/>
    <w:rsid w:val="00244F93"/>
    <w:rsid w:val="00245376"/>
    <w:rsid w:val="00246B09"/>
    <w:rsid w:val="002508C3"/>
    <w:rsid w:val="00250E0E"/>
    <w:rsid w:val="00262EBC"/>
    <w:rsid w:val="00265057"/>
    <w:rsid w:val="00267269"/>
    <w:rsid w:val="00273CBF"/>
    <w:rsid w:val="00276CB4"/>
    <w:rsid w:val="00277757"/>
    <w:rsid w:val="00283019"/>
    <w:rsid w:val="002831E0"/>
    <w:rsid w:val="00285087"/>
    <w:rsid w:val="00290802"/>
    <w:rsid w:val="00297595"/>
    <w:rsid w:val="002A7AAC"/>
    <w:rsid w:val="002B43F8"/>
    <w:rsid w:val="002B58CD"/>
    <w:rsid w:val="002B71D9"/>
    <w:rsid w:val="002C1282"/>
    <w:rsid w:val="002C2669"/>
    <w:rsid w:val="002C433A"/>
    <w:rsid w:val="002C7ADB"/>
    <w:rsid w:val="002D147C"/>
    <w:rsid w:val="002D402E"/>
    <w:rsid w:val="002D6BC3"/>
    <w:rsid w:val="002E0B70"/>
    <w:rsid w:val="002E25A2"/>
    <w:rsid w:val="002E68D6"/>
    <w:rsid w:val="002F0345"/>
    <w:rsid w:val="002F0C03"/>
    <w:rsid w:val="002F1149"/>
    <w:rsid w:val="002F24CC"/>
    <w:rsid w:val="002F3123"/>
    <w:rsid w:val="002F3331"/>
    <w:rsid w:val="002F36E2"/>
    <w:rsid w:val="002F504E"/>
    <w:rsid w:val="002F6068"/>
    <w:rsid w:val="002F7843"/>
    <w:rsid w:val="00301BC5"/>
    <w:rsid w:val="0031111B"/>
    <w:rsid w:val="00326073"/>
    <w:rsid w:val="00326944"/>
    <w:rsid w:val="003320D5"/>
    <w:rsid w:val="00336CDC"/>
    <w:rsid w:val="00336F15"/>
    <w:rsid w:val="00347C83"/>
    <w:rsid w:val="00352B1E"/>
    <w:rsid w:val="00353896"/>
    <w:rsid w:val="00353C26"/>
    <w:rsid w:val="00355B5C"/>
    <w:rsid w:val="003574F6"/>
    <w:rsid w:val="00363453"/>
    <w:rsid w:val="00366B51"/>
    <w:rsid w:val="0037341A"/>
    <w:rsid w:val="00374BB7"/>
    <w:rsid w:val="00377EFC"/>
    <w:rsid w:val="0038142B"/>
    <w:rsid w:val="003868FC"/>
    <w:rsid w:val="00386B22"/>
    <w:rsid w:val="003870E0"/>
    <w:rsid w:val="003A50EC"/>
    <w:rsid w:val="003A5C52"/>
    <w:rsid w:val="003B0EDE"/>
    <w:rsid w:val="003B5332"/>
    <w:rsid w:val="003C3182"/>
    <w:rsid w:val="003C6F57"/>
    <w:rsid w:val="003C777B"/>
    <w:rsid w:val="003D01C9"/>
    <w:rsid w:val="003D23C0"/>
    <w:rsid w:val="003D47E9"/>
    <w:rsid w:val="003D48DE"/>
    <w:rsid w:val="003D571C"/>
    <w:rsid w:val="003D70A1"/>
    <w:rsid w:val="003E0CE5"/>
    <w:rsid w:val="003E4CE9"/>
    <w:rsid w:val="003E55F9"/>
    <w:rsid w:val="003E751F"/>
    <w:rsid w:val="003F0998"/>
    <w:rsid w:val="003F13CE"/>
    <w:rsid w:val="00407059"/>
    <w:rsid w:val="00410488"/>
    <w:rsid w:val="004107D2"/>
    <w:rsid w:val="00410E27"/>
    <w:rsid w:val="00417271"/>
    <w:rsid w:val="00426B91"/>
    <w:rsid w:val="00430260"/>
    <w:rsid w:val="00430D00"/>
    <w:rsid w:val="00433BD9"/>
    <w:rsid w:val="004365DE"/>
    <w:rsid w:val="004378E7"/>
    <w:rsid w:val="00442F2C"/>
    <w:rsid w:val="00451301"/>
    <w:rsid w:val="00455B53"/>
    <w:rsid w:val="0045636E"/>
    <w:rsid w:val="00461A9B"/>
    <w:rsid w:val="004628B0"/>
    <w:rsid w:val="00464411"/>
    <w:rsid w:val="00480335"/>
    <w:rsid w:val="0048077A"/>
    <w:rsid w:val="0048367F"/>
    <w:rsid w:val="0049512F"/>
    <w:rsid w:val="00497232"/>
    <w:rsid w:val="00497A5B"/>
    <w:rsid w:val="004A17ED"/>
    <w:rsid w:val="004A639F"/>
    <w:rsid w:val="004A6A30"/>
    <w:rsid w:val="004B0E2C"/>
    <w:rsid w:val="004B6D04"/>
    <w:rsid w:val="004B739C"/>
    <w:rsid w:val="004C3070"/>
    <w:rsid w:val="004C5E36"/>
    <w:rsid w:val="004C7F9C"/>
    <w:rsid w:val="004D0465"/>
    <w:rsid w:val="004D071E"/>
    <w:rsid w:val="004D12FC"/>
    <w:rsid w:val="004D2AAC"/>
    <w:rsid w:val="004D5971"/>
    <w:rsid w:val="004F0B0C"/>
    <w:rsid w:val="004F3D5E"/>
    <w:rsid w:val="004F5C77"/>
    <w:rsid w:val="004F62DF"/>
    <w:rsid w:val="005021D7"/>
    <w:rsid w:val="00503E71"/>
    <w:rsid w:val="00515EF5"/>
    <w:rsid w:val="00516FE1"/>
    <w:rsid w:val="0052276B"/>
    <w:rsid w:val="005259AB"/>
    <w:rsid w:val="0052635A"/>
    <w:rsid w:val="0053774C"/>
    <w:rsid w:val="005433BE"/>
    <w:rsid w:val="00546197"/>
    <w:rsid w:val="00547782"/>
    <w:rsid w:val="005477E5"/>
    <w:rsid w:val="0055426E"/>
    <w:rsid w:val="00556522"/>
    <w:rsid w:val="005637BE"/>
    <w:rsid w:val="00564B56"/>
    <w:rsid w:val="00573313"/>
    <w:rsid w:val="00582633"/>
    <w:rsid w:val="00587729"/>
    <w:rsid w:val="0059166C"/>
    <w:rsid w:val="00595DE8"/>
    <w:rsid w:val="005A466B"/>
    <w:rsid w:val="005A4D60"/>
    <w:rsid w:val="005A559D"/>
    <w:rsid w:val="005B0900"/>
    <w:rsid w:val="005B09F7"/>
    <w:rsid w:val="005B3954"/>
    <w:rsid w:val="005B6C40"/>
    <w:rsid w:val="005B7817"/>
    <w:rsid w:val="005B7C2E"/>
    <w:rsid w:val="005C12E6"/>
    <w:rsid w:val="005C35F4"/>
    <w:rsid w:val="005C6BE9"/>
    <w:rsid w:val="005D7663"/>
    <w:rsid w:val="005E0979"/>
    <w:rsid w:val="005E1304"/>
    <w:rsid w:val="005F0AF8"/>
    <w:rsid w:val="005F21B4"/>
    <w:rsid w:val="00610A2D"/>
    <w:rsid w:val="006111A9"/>
    <w:rsid w:val="00614EEA"/>
    <w:rsid w:val="006171F0"/>
    <w:rsid w:val="0063231C"/>
    <w:rsid w:val="006323B5"/>
    <w:rsid w:val="0064033C"/>
    <w:rsid w:val="006429E6"/>
    <w:rsid w:val="00652CA2"/>
    <w:rsid w:val="006566F7"/>
    <w:rsid w:val="00657FC4"/>
    <w:rsid w:val="00661AAB"/>
    <w:rsid w:val="006643A5"/>
    <w:rsid w:val="00667DCB"/>
    <w:rsid w:val="00667DE4"/>
    <w:rsid w:val="00671E13"/>
    <w:rsid w:val="006764F9"/>
    <w:rsid w:val="006776DF"/>
    <w:rsid w:val="00680504"/>
    <w:rsid w:val="00683E4E"/>
    <w:rsid w:val="00687858"/>
    <w:rsid w:val="00687967"/>
    <w:rsid w:val="00690785"/>
    <w:rsid w:val="00693EF5"/>
    <w:rsid w:val="00694528"/>
    <w:rsid w:val="00695837"/>
    <w:rsid w:val="006A11E5"/>
    <w:rsid w:val="006A4ADC"/>
    <w:rsid w:val="006B3555"/>
    <w:rsid w:val="006C3039"/>
    <w:rsid w:val="006D2C26"/>
    <w:rsid w:val="006D36A4"/>
    <w:rsid w:val="006D549A"/>
    <w:rsid w:val="006E4214"/>
    <w:rsid w:val="006E6BAB"/>
    <w:rsid w:val="006F30B8"/>
    <w:rsid w:val="006F406B"/>
    <w:rsid w:val="006F6590"/>
    <w:rsid w:val="006F6D61"/>
    <w:rsid w:val="0070337E"/>
    <w:rsid w:val="007044D6"/>
    <w:rsid w:val="00705492"/>
    <w:rsid w:val="007056BC"/>
    <w:rsid w:val="00705E0C"/>
    <w:rsid w:val="00710CAD"/>
    <w:rsid w:val="0071396E"/>
    <w:rsid w:val="00714607"/>
    <w:rsid w:val="007167EF"/>
    <w:rsid w:val="00725129"/>
    <w:rsid w:val="007337AD"/>
    <w:rsid w:val="007346D5"/>
    <w:rsid w:val="007357F0"/>
    <w:rsid w:val="00742ABD"/>
    <w:rsid w:val="00743E67"/>
    <w:rsid w:val="00747A14"/>
    <w:rsid w:val="007535CC"/>
    <w:rsid w:val="007567F8"/>
    <w:rsid w:val="00763906"/>
    <w:rsid w:val="00767D42"/>
    <w:rsid w:val="00770E69"/>
    <w:rsid w:val="00773C5E"/>
    <w:rsid w:val="00774D21"/>
    <w:rsid w:val="00780460"/>
    <w:rsid w:val="007920BD"/>
    <w:rsid w:val="007A485C"/>
    <w:rsid w:val="007A71FD"/>
    <w:rsid w:val="007B1D75"/>
    <w:rsid w:val="007B24D1"/>
    <w:rsid w:val="007B29D0"/>
    <w:rsid w:val="007B495C"/>
    <w:rsid w:val="007B51D5"/>
    <w:rsid w:val="007B699F"/>
    <w:rsid w:val="007B7B1E"/>
    <w:rsid w:val="007D59F6"/>
    <w:rsid w:val="007D7715"/>
    <w:rsid w:val="007E2855"/>
    <w:rsid w:val="007E34AC"/>
    <w:rsid w:val="007F1703"/>
    <w:rsid w:val="00810D48"/>
    <w:rsid w:val="00812EFD"/>
    <w:rsid w:val="00817A16"/>
    <w:rsid w:val="008265C3"/>
    <w:rsid w:val="00827C68"/>
    <w:rsid w:val="00833A17"/>
    <w:rsid w:val="008343B2"/>
    <w:rsid w:val="00837653"/>
    <w:rsid w:val="00837C4A"/>
    <w:rsid w:val="00837FB4"/>
    <w:rsid w:val="008408DC"/>
    <w:rsid w:val="00843E0A"/>
    <w:rsid w:val="0084539B"/>
    <w:rsid w:val="00845538"/>
    <w:rsid w:val="00854BD9"/>
    <w:rsid w:val="008567D3"/>
    <w:rsid w:val="00856E1A"/>
    <w:rsid w:val="00862200"/>
    <w:rsid w:val="00862735"/>
    <w:rsid w:val="00865E17"/>
    <w:rsid w:val="0087157D"/>
    <w:rsid w:val="008726E4"/>
    <w:rsid w:val="008735B0"/>
    <w:rsid w:val="008853C5"/>
    <w:rsid w:val="00887E37"/>
    <w:rsid w:val="00894EB0"/>
    <w:rsid w:val="008A199D"/>
    <w:rsid w:val="008A589F"/>
    <w:rsid w:val="008B0C20"/>
    <w:rsid w:val="008B1DE9"/>
    <w:rsid w:val="008B3C14"/>
    <w:rsid w:val="008C1CF3"/>
    <w:rsid w:val="008C2E75"/>
    <w:rsid w:val="008D43C9"/>
    <w:rsid w:val="008D64FB"/>
    <w:rsid w:val="008E0212"/>
    <w:rsid w:val="008E301C"/>
    <w:rsid w:val="008E60FB"/>
    <w:rsid w:val="008E61E2"/>
    <w:rsid w:val="008F03F5"/>
    <w:rsid w:val="008F08B1"/>
    <w:rsid w:val="008F2726"/>
    <w:rsid w:val="008F5039"/>
    <w:rsid w:val="008F71E0"/>
    <w:rsid w:val="00902CB6"/>
    <w:rsid w:val="00906B6F"/>
    <w:rsid w:val="00914D3D"/>
    <w:rsid w:val="00916073"/>
    <w:rsid w:val="009415C8"/>
    <w:rsid w:val="009423C4"/>
    <w:rsid w:val="009514BC"/>
    <w:rsid w:val="00956C1D"/>
    <w:rsid w:val="00960B45"/>
    <w:rsid w:val="00971A04"/>
    <w:rsid w:val="0097477F"/>
    <w:rsid w:val="00984FC7"/>
    <w:rsid w:val="0099426B"/>
    <w:rsid w:val="00997B8F"/>
    <w:rsid w:val="009A2029"/>
    <w:rsid w:val="009A6F2E"/>
    <w:rsid w:val="009B2F67"/>
    <w:rsid w:val="009B37A7"/>
    <w:rsid w:val="009B3C31"/>
    <w:rsid w:val="009B4079"/>
    <w:rsid w:val="009B596F"/>
    <w:rsid w:val="009C0A62"/>
    <w:rsid w:val="009C487D"/>
    <w:rsid w:val="009D090C"/>
    <w:rsid w:val="009D15E3"/>
    <w:rsid w:val="009D6CFE"/>
    <w:rsid w:val="009D6EC7"/>
    <w:rsid w:val="00A00353"/>
    <w:rsid w:val="00A121A1"/>
    <w:rsid w:val="00A15333"/>
    <w:rsid w:val="00A169E7"/>
    <w:rsid w:val="00A16A2A"/>
    <w:rsid w:val="00A261A4"/>
    <w:rsid w:val="00A273C3"/>
    <w:rsid w:val="00A37888"/>
    <w:rsid w:val="00A37A31"/>
    <w:rsid w:val="00A41550"/>
    <w:rsid w:val="00A45B2A"/>
    <w:rsid w:val="00A45EF2"/>
    <w:rsid w:val="00A469C4"/>
    <w:rsid w:val="00A503E0"/>
    <w:rsid w:val="00A50947"/>
    <w:rsid w:val="00A52BAA"/>
    <w:rsid w:val="00A53149"/>
    <w:rsid w:val="00A54392"/>
    <w:rsid w:val="00A57D0C"/>
    <w:rsid w:val="00A60A14"/>
    <w:rsid w:val="00A6184B"/>
    <w:rsid w:val="00A6565B"/>
    <w:rsid w:val="00A65A65"/>
    <w:rsid w:val="00A6706A"/>
    <w:rsid w:val="00A7169C"/>
    <w:rsid w:val="00A87431"/>
    <w:rsid w:val="00A919EF"/>
    <w:rsid w:val="00A920FE"/>
    <w:rsid w:val="00A92B06"/>
    <w:rsid w:val="00AA43F3"/>
    <w:rsid w:val="00AA7105"/>
    <w:rsid w:val="00AB2942"/>
    <w:rsid w:val="00AC51DE"/>
    <w:rsid w:val="00AD2210"/>
    <w:rsid w:val="00AD2E5D"/>
    <w:rsid w:val="00AD63AE"/>
    <w:rsid w:val="00AD6ED4"/>
    <w:rsid w:val="00AE26A8"/>
    <w:rsid w:val="00AE2817"/>
    <w:rsid w:val="00AE2EC8"/>
    <w:rsid w:val="00AE6ACA"/>
    <w:rsid w:val="00AF03E2"/>
    <w:rsid w:val="00AF3DF5"/>
    <w:rsid w:val="00B00D3C"/>
    <w:rsid w:val="00B02883"/>
    <w:rsid w:val="00B02A3F"/>
    <w:rsid w:val="00B045E7"/>
    <w:rsid w:val="00B11578"/>
    <w:rsid w:val="00B14D6D"/>
    <w:rsid w:val="00B14E84"/>
    <w:rsid w:val="00B1575A"/>
    <w:rsid w:val="00B23A25"/>
    <w:rsid w:val="00B24394"/>
    <w:rsid w:val="00B307BB"/>
    <w:rsid w:val="00B31B19"/>
    <w:rsid w:val="00B35725"/>
    <w:rsid w:val="00B364D5"/>
    <w:rsid w:val="00B47A96"/>
    <w:rsid w:val="00B51583"/>
    <w:rsid w:val="00B52154"/>
    <w:rsid w:val="00B6531C"/>
    <w:rsid w:val="00B74B26"/>
    <w:rsid w:val="00B8067C"/>
    <w:rsid w:val="00B80C32"/>
    <w:rsid w:val="00B9006C"/>
    <w:rsid w:val="00B900E1"/>
    <w:rsid w:val="00B93970"/>
    <w:rsid w:val="00BA3BA8"/>
    <w:rsid w:val="00BA5792"/>
    <w:rsid w:val="00BB1F95"/>
    <w:rsid w:val="00BB4A03"/>
    <w:rsid w:val="00BB5FB8"/>
    <w:rsid w:val="00BC09C7"/>
    <w:rsid w:val="00BC3F8C"/>
    <w:rsid w:val="00BC63CB"/>
    <w:rsid w:val="00BD28E1"/>
    <w:rsid w:val="00BD4992"/>
    <w:rsid w:val="00BE18EF"/>
    <w:rsid w:val="00BE1937"/>
    <w:rsid w:val="00BE28C6"/>
    <w:rsid w:val="00BE3ADA"/>
    <w:rsid w:val="00BF1AF4"/>
    <w:rsid w:val="00BF29B4"/>
    <w:rsid w:val="00BF7734"/>
    <w:rsid w:val="00C0733A"/>
    <w:rsid w:val="00C1104D"/>
    <w:rsid w:val="00C11E7B"/>
    <w:rsid w:val="00C15C27"/>
    <w:rsid w:val="00C21CBD"/>
    <w:rsid w:val="00C23C8C"/>
    <w:rsid w:val="00C24D38"/>
    <w:rsid w:val="00C260D2"/>
    <w:rsid w:val="00C47D9E"/>
    <w:rsid w:val="00C47E74"/>
    <w:rsid w:val="00C57A1E"/>
    <w:rsid w:val="00C62751"/>
    <w:rsid w:val="00C63D28"/>
    <w:rsid w:val="00C72798"/>
    <w:rsid w:val="00C72FAF"/>
    <w:rsid w:val="00C73F5C"/>
    <w:rsid w:val="00C76D8F"/>
    <w:rsid w:val="00C779E4"/>
    <w:rsid w:val="00C81F24"/>
    <w:rsid w:val="00C8328C"/>
    <w:rsid w:val="00C864B7"/>
    <w:rsid w:val="00C8659F"/>
    <w:rsid w:val="00C96854"/>
    <w:rsid w:val="00CA18CF"/>
    <w:rsid w:val="00CA2611"/>
    <w:rsid w:val="00CA280A"/>
    <w:rsid w:val="00CA4C5F"/>
    <w:rsid w:val="00CA6E71"/>
    <w:rsid w:val="00CB16A5"/>
    <w:rsid w:val="00CB3E13"/>
    <w:rsid w:val="00CC0255"/>
    <w:rsid w:val="00CC3A03"/>
    <w:rsid w:val="00CD1287"/>
    <w:rsid w:val="00CD6343"/>
    <w:rsid w:val="00CE0687"/>
    <w:rsid w:val="00CE092E"/>
    <w:rsid w:val="00CE109B"/>
    <w:rsid w:val="00CE12BC"/>
    <w:rsid w:val="00D00549"/>
    <w:rsid w:val="00D01E38"/>
    <w:rsid w:val="00D078E8"/>
    <w:rsid w:val="00D1242B"/>
    <w:rsid w:val="00D131D1"/>
    <w:rsid w:val="00D154E5"/>
    <w:rsid w:val="00D17D1B"/>
    <w:rsid w:val="00D2084C"/>
    <w:rsid w:val="00D25474"/>
    <w:rsid w:val="00D269F0"/>
    <w:rsid w:val="00D32A3A"/>
    <w:rsid w:val="00D3356B"/>
    <w:rsid w:val="00D34091"/>
    <w:rsid w:val="00D37532"/>
    <w:rsid w:val="00D41EED"/>
    <w:rsid w:val="00D422A2"/>
    <w:rsid w:val="00D44689"/>
    <w:rsid w:val="00D46B28"/>
    <w:rsid w:val="00D52040"/>
    <w:rsid w:val="00D5490B"/>
    <w:rsid w:val="00D640EF"/>
    <w:rsid w:val="00D70E1B"/>
    <w:rsid w:val="00D73627"/>
    <w:rsid w:val="00D770EA"/>
    <w:rsid w:val="00D77D5C"/>
    <w:rsid w:val="00D80242"/>
    <w:rsid w:val="00D80A65"/>
    <w:rsid w:val="00D830CD"/>
    <w:rsid w:val="00D847DD"/>
    <w:rsid w:val="00D868A1"/>
    <w:rsid w:val="00D86B42"/>
    <w:rsid w:val="00D86BE4"/>
    <w:rsid w:val="00D908E0"/>
    <w:rsid w:val="00D92E94"/>
    <w:rsid w:val="00D92F0D"/>
    <w:rsid w:val="00DA3579"/>
    <w:rsid w:val="00DA400F"/>
    <w:rsid w:val="00DA5335"/>
    <w:rsid w:val="00DB4C9D"/>
    <w:rsid w:val="00DB57E4"/>
    <w:rsid w:val="00DB7DF7"/>
    <w:rsid w:val="00DC1EFF"/>
    <w:rsid w:val="00DC2CEE"/>
    <w:rsid w:val="00DC7BE1"/>
    <w:rsid w:val="00DD5556"/>
    <w:rsid w:val="00DE2184"/>
    <w:rsid w:val="00DE239D"/>
    <w:rsid w:val="00DF07B5"/>
    <w:rsid w:val="00DF73BD"/>
    <w:rsid w:val="00DF7C9C"/>
    <w:rsid w:val="00E009AC"/>
    <w:rsid w:val="00E0280B"/>
    <w:rsid w:val="00E03DB4"/>
    <w:rsid w:val="00E10B90"/>
    <w:rsid w:val="00E16F2E"/>
    <w:rsid w:val="00E20DF5"/>
    <w:rsid w:val="00E21741"/>
    <w:rsid w:val="00E21D6C"/>
    <w:rsid w:val="00E22CBB"/>
    <w:rsid w:val="00E33966"/>
    <w:rsid w:val="00E3525D"/>
    <w:rsid w:val="00E45726"/>
    <w:rsid w:val="00E51EC1"/>
    <w:rsid w:val="00E51FD1"/>
    <w:rsid w:val="00E5222E"/>
    <w:rsid w:val="00E53D33"/>
    <w:rsid w:val="00E6603B"/>
    <w:rsid w:val="00E715C7"/>
    <w:rsid w:val="00E72BC4"/>
    <w:rsid w:val="00E77223"/>
    <w:rsid w:val="00E77C59"/>
    <w:rsid w:val="00E77F7D"/>
    <w:rsid w:val="00E817AA"/>
    <w:rsid w:val="00E82D5A"/>
    <w:rsid w:val="00E83F37"/>
    <w:rsid w:val="00E86D4E"/>
    <w:rsid w:val="00E9091C"/>
    <w:rsid w:val="00E90B94"/>
    <w:rsid w:val="00EA09B8"/>
    <w:rsid w:val="00EA7558"/>
    <w:rsid w:val="00EB1949"/>
    <w:rsid w:val="00EB2EF8"/>
    <w:rsid w:val="00EB3B76"/>
    <w:rsid w:val="00EB5E04"/>
    <w:rsid w:val="00EB6087"/>
    <w:rsid w:val="00EC2B2A"/>
    <w:rsid w:val="00EC3A7D"/>
    <w:rsid w:val="00ED59BE"/>
    <w:rsid w:val="00ED5A95"/>
    <w:rsid w:val="00EE06FD"/>
    <w:rsid w:val="00EE185C"/>
    <w:rsid w:val="00EF1E12"/>
    <w:rsid w:val="00EF46B9"/>
    <w:rsid w:val="00EF4F9F"/>
    <w:rsid w:val="00EF61FB"/>
    <w:rsid w:val="00EF7451"/>
    <w:rsid w:val="00F01686"/>
    <w:rsid w:val="00F03082"/>
    <w:rsid w:val="00F060F7"/>
    <w:rsid w:val="00F11AE6"/>
    <w:rsid w:val="00F14CC2"/>
    <w:rsid w:val="00F26597"/>
    <w:rsid w:val="00F26974"/>
    <w:rsid w:val="00F40EDF"/>
    <w:rsid w:val="00F45404"/>
    <w:rsid w:val="00F45DF0"/>
    <w:rsid w:val="00F51981"/>
    <w:rsid w:val="00F51C22"/>
    <w:rsid w:val="00F62FA0"/>
    <w:rsid w:val="00F64AEB"/>
    <w:rsid w:val="00F77D5C"/>
    <w:rsid w:val="00F835EE"/>
    <w:rsid w:val="00F85F94"/>
    <w:rsid w:val="00F9021A"/>
    <w:rsid w:val="00F93FDE"/>
    <w:rsid w:val="00F968E7"/>
    <w:rsid w:val="00FA282A"/>
    <w:rsid w:val="00FA3A07"/>
    <w:rsid w:val="00FA3B8F"/>
    <w:rsid w:val="00FB1610"/>
    <w:rsid w:val="00FB184F"/>
    <w:rsid w:val="00FB37D7"/>
    <w:rsid w:val="00FB4D01"/>
    <w:rsid w:val="00FC08ED"/>
    <w:rsid w:val="00FC265A"/>
    <w:rsid w:val="00FC2A47"/>
    <w:rsid w:val="00FC2F8A"/>
    <w:rsid w:val="00FC37B6"/>
    <w:rsid w:val="00FC5BFB"/>
    <w:rsid w:val="00FC60CC"/>
    <w:rsid w:val="00FD5F9D"/>
    <w:rsid w:val="00FE5071"/>
    <w:rsid w:val="00FE532A"/>
    <w:rsid w:val="00FE64F1"/>
    <w:rsid w:val="00FE6E37"/>
    <w:rsid w:val="00FE78BF"/>
    <w:rsid w:val="00FF04D5"/>
    <w:rsid w:val="00FF0EF1"/>
    <w:rsid w:val="00FF1D06"/>
    <w:rsid w:val="00FF7855"/>
    <w:rsid w:val="1D3F1B12"/>
    <w:rsid w:val="4EC04DC7"/>
    <w:rsid w:val="60955B21"/>
    <w:rsid w:val="7B797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E8C125"/>
  <w15:docId w15:val="{25303BED-3D4A-42C6-ADD0-C2A51DDC4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99"/>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kern w:val="2"/>
      <w:sz w:val="18"/>
      <w:szCs w:val="18"/>
    </w:rPr>
  </w:style>
  <w:style w:type="character" w:customStyle="1" w:styleId="a4">
    <w:name w:val="页脚 字符"/>
    <w:basedOn w:val="a0"/>
    <w:link w:val="a3"/>
    <w:uiPriority w:val="99"/>
    <w:qFormat/>
    <w:rPr>
      <w:kern w:val="2"/>
      <w:sz w:val="18"/>
      <w:szCs w:val="18"/>
    </w:rPr>
  </w:style>
  <w:style w:type="paragraph" w:customStyle="1" w:styleId="Default">
    <w:name w:val="Default"/>
    <w:basedOn w:val="a"/>
    <w:qFormat/>
    <w:pPr>
      <w:autoSpaceDE w:val="0"/>
      <w:autoSpaceDN w:val="0"/>
      <w:adjustRightInd w:val="0"/>
      <w:jc w:val="left"/>
    </w:pPr>
    <w:rPr>
      <w:rFonts w:ascii="Calibri" w:eastAsia="宋体"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4</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42008144@qq.com</dc:creator>
  <cp:lastModifiedBy>张松</cp:lastModifiedBy>
  <cp:revision>820</cp:revision>
  <dcterms:created xsi:type="dcterms:W3CDTF">2021-04-08T00:51:00Z</dcterms:created>
  <dcterms:modified xsi:type="dcterms:W3CDTF">2022-05-18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6AD7AC6F4E9A4F16878589B448C6CABB</vt:lpwstr>
  </property>
</Properties>
</file>